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4986E" w14:textId="638EAA50" w:rsidR="00ED169B" w:rsidRPr="0043767C" w:rsidRDefault="003614D0" w:rsidP="00D7003B">
      <w:pPr>
        <w:rPr>
          <w:rFonts w:ascii="Times New Roman" w:hAnsi="Times New Roman" w:cs="Times New Roman"/>
          <w:b/>
          <w:bCs/>
          <w:sz w:val="24"/>
          <w:szCs w:val="24"/>
          <w:lang w:val="en-US"/>
        </w:rPr>
      </w:pPr>
      <w:r w:rsidRPr="0043767C">
        <w:rPr>
          <w:rFonts w:ascii="Times New Roman" w:hAnsi="Times New Roman" w:cs="Times New Roman"/>
          <w:b/>
          <w:bCs/>
          <w:sz w:val="24"/>
          <w:szCs w:val="24"/>
          <w:lang w:val="en-US"/>
        </w:rPr>
        <w:t xml:space="preserve">Supplementary File 2. </w:t>
      </w:r>
    </w:p>
    <w:p w14:paraId="41B48B79" w14:textId="5B7A75EC" w:rsidR="003614D0" w:rsidRPr="00D5375D" w:rsidRDefault="003614D0" w:rsidP="00D7003B">
      <w:pPr>
        <w:rPr>
          <w:rFonts w:ascii="Times New Roman" w:hAnsi="Times New Roman" w:cs="Times New Roman"/>
          <w:lang w:val="en-US"/>
        </w:rPr>
      </w:pPr>
      <w:r w:rsidRPr="00D5375D">
        <w:rPr>
          <w:rFonts w:ascii="Times New Roman" w:hAnsi="Times New Roman" w:cs="Times New Roman"/>
          <w:lang w:val="en-US"/>
        </w:rPr>
        <w:t>Symptoms</w:t>
      </w:r>
      <w:r w:rsidR="00033E46" w:rsidRPr="00D5375D">
        <w:rPr>
          <w:rFonts w:ascii="Times New Roman" w:hAnsi="Times New Roman" w:cs="Times New Roman"/>
          <w:lang w:val="en-US"/>
        </w:rPr>
        <w:t xml:space="preserve"> selected from the PRO-CTCAE library and</w:t>
      </w:r>
      <w:r w:rsidRPr="00D5375D">
        <w:rPr>
          <w:rFonts w:ascii="Times New Roman" w:hAnsi="Times New Roman" w:cs="Times New Roman"/>
          <w:lang w:val="en-US"/>
        </w:rPr>
        <w:t xml:space="preserve"> included in the </w:t>
      </w:r>
      <w:r w:rsidR="00033E46" w:rsidRPr="00D5375D">
        <w:rPr>
          <w:rFonts w:ascii="Times New Roman" w:hAnsi="Times New Roman" w:cs="Times New Roman"/>
          <w:lang w:val="en-US"/>
        </w:rPr>
        <w:t xml:space="preserve">ePRO </w:t>
      </w:r>
      <w:r w:rsidRPr="00D5375D">
        <w:rPr>
          <w:rFonts w:ascii="Times New Roman" w:hAnsi="Times New Roman" w:cs="Times New Roman"/>
          <w:lang w:val="en-US"/>
        </w:rPr>
        <w:t>platform</w:t>
      </w:r>
      <w:r w:rsidR="00033E46" w:rsidRPr="00D5375D">
        <w:rPr>
          <w:rFonts w:ascii="Times New Roman" w:hAnsi="Times New Roman" w:cs="Times New Roman"/>
          <w:lang w:val="en-US"/>
        </w:rPr>
        <w:t xml:space="preserve"> powered by Elekta Kaiku </w:t>
      </w:r>
      <w:r w:rsidRPr="00D5375D">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zRlYzRlZTEtOWM0Ny00N2NjLTk3NzMtYTE5NDQ0NmZmNDc2IiwicHJvcGVydGllcyI6eyJub3RlSW5kZXgiOjB9LCJpc0VkaXRlZCI6ZmFsc2UsIm1hbnVhbE92ZXJyaWRlIjp7ImlzTWFudWFsbHlPdmVycmlkZGVuIjpmYWxzZSwiY2l0ZXByb2NUZXh0IjoiWzHigJM0XSIsIm1hbnVhbE92ZXJyaWRlVGV4dCI6IiJ9LCJjaXRhdGlvbkl0ZW1zIjpbeyJpZCI6ImYwMmYxOWU5LWQ3ZTktM2MwMi05ODRkLTRiNTFmZDhlMDBhNCIsIml0ZW1EYXRhIjp7InR5cGUiOiJhcnRpY2xlLWpvdXJuYWwiLCJpZCI6ImYwMmYxOWU5LWQ3ZTktM2MwMi05ODRkLTRiNTFmZDhlMDBhNCIsInRpdGxlIjoiVmFsaWRpdHkgYW5kIFJlbGlhYmlsaXR5IG9mIHRoZSBVLlMuIE5hdGlvbmFsIENhbmNlciBJbnN0aXR1dGUncyBQYXRpZW50LVJlcG9ydGVkIE91dGNvbWVzIFZlcnNpb24gb2YgdGhlIENvbW1vbiBUZXJtaW5vbG9neSBDcml0ZXJpYSBmb3IgQWR2ZXJzZSBFdmVudHMgKFBSTy1DVENBRSkiLCJhdXRob3IiOlt7ImZhbWlseSI6IkR1ZWNrIiwiZ2l2ZW4iOiJBbXlsb3UgQy4iLCJwYXJzZS1uYW1lcyI6ZmFsc2UsImRyb3BwaW5nLXBhcnRpY2xlIjoiIiwibm9uLWRyb3BwaW5nLXBhcnRpY2xlIjoiIn0seyJmYW1pbHkiOiJNZW5kb3phIiwiZ2l2ZW4iOiJUUiIsInBhcnNlLW5hbWVzIjpmYWxzZSwiZHJvcHBpbmctcGFydGljbGUiOiIiLCJub24tZHJvcHBpbmctcGFydGljbGUiOiIifSx7ImZhbWlseSI6Ik1pdGNoZWxsIiwiZ2l2ZW4iOiJTLkEuIiwicGFyc2UtbmFtZXMiOmZhbHNlLCJkcm9wcGluZy1wYXJ0aWNsZSI6IiIsIm5vbi1kcm9wcGluZy1wYXJ0aWNsZSI6IiJ9LHsiZmFtaWx5IjoiUmVldmUiLCJnaXZlbiI6IkJyeWNlIiwicGFyc2UtbmFtZXMiOmZhbHNlLCJkcm9wcGluZy1wYXJ0aWNsZSI6IiIsIm5vbi1kcm9wcGluZy1wYXJ0aWNsZSI6IiJ9LHsiZmFtaWx5IjoiQ2FzdHJvIiwiZ2l2ZW4iOiJLYXRobGVlbiIsInBhcnNlLW5hbWVzIjpmYWxzZSwiZHJvcHBpbmctcGFydGljbGUiOiIiLCJub24tZHJvcHBpbmctcGFydGljbGUiOiIifSx7ImZhbWlseSI6IlJvZ2FrIiwiZ2l2ZW4iOiJMIiwicGFyc2UtbmFtZXMiOmZhbHNlLCJkcm9wcGluZy1wYXJ0aWNsZSI6IiIsIm5vbi1kcm9wcGluZy1wYXJ0aWNsZSI6IiJ9XSwiY29udGFpbmVyLXRpdGxlIjoiSkFNQSBPbmNvbCIsImlzc3VlZCI6eyJkYXRlLXBhcnRzIjpbWzIwMTVdXX0sInBhZ2UiOiIxMDUxLTEwNTkiLCJpc3N1ZSI6IjgiLCJ2b2x1bWUiOiIxIiwiY29udGFpbmVyLXRpdGxlLXNob3J0IjoiIn0sImlzVGVtcG9yYXJ5IjpmYWxzZX0seyJpZCI6IjcyYWRhNzkzLTRmNWMtMzcyMi04ZDBmLWFjYTcwN2ExYWQ2NyIsIml0ZW1EYXRhIjp7InR5cGUiOiJhcnRpY2xlLWpvdXJuYWwiLCJpZCI6IjcyYWRhNzkzLTRmNWMtMzcyMi04ZDBmLWFjYTcwN2ExYWQ2NyIsInRpdGxlIjoiQSBtdWx0aS1tZXRob2QgYXBwcm9hY2ggdG8gc2VsZWN0aW5nIFBSTy1DVENBRSBzeW1wdG9tcyBmb3IgcGF0aWVudC1yZXBvcnRlZCBvdXRjb21lIGluIHdvbWVuIHdpdGggZW5kb21ldHJpYWwgb3Igb3ZhcmlhbiBjYW5jZXIgdW5kZXJnb2luZyBjaGVtb3RoZXJhcHkiLCJhdXRob3IiOlt7ImZhbWlseSI6IkNocmlzdGlhbnNlbiIsImdpdmVuIjoiTWlsbGUgR3VsZGFnZXIiLCJwYXJzZS1uYW1lcyI6ZmFsc2UsImRyb3BwaW5nLXBhcnRpY2xlIjoiIiwibm9uLWRyb3BwaW5nLXBhcnRpY2xlIjoiIn0seyJmYW1pbHkiOiJQYXBwb3QiLCJnaXZlbiI6IkhlbGxlIiwicGFyc2UtbmFtZXMiOmZhbHNlLCJkcm9wcGluZy1wYXJ0aWNsZSI6IiIsIm5vbi1kcm9wcGluZy1wYXJ0aWNsZSI6IiJ9LHsiZmFtaWx5IjoiSmVuc2VuIiwiZ2l2ZW4iOiJQZXJuaWxsZSBUaW5lIiwicGFyc2UtbmFtZXMiOmZhbHNlLCJkcm9wcGluZy1wYXJ0aWNsZSI6IiIsIm5vbi1kcm9wcGluZy1wYXJ0aWNsZSI6IiJ9LHsiZmFtaWx5IjoiTWlyemEiLCJnaXZlbiI6Ik1hbnNvb3IgUmF6YSIsInBhcnNlLW5hbWVzIjpmYWxzZSwiZHJvcHBpbmctcGFydGljbGUiOiIiLCJub24tZHJvcHBpbmctcGFydGljbGUiOiIifSx7ImZhbWlseSI6IkphcmRlbiIsImdpdmVuIjoiTWFyeSIsInBhcnNlLW5hbWVzIjpmYWxzZSwiZHJvcHBpbmctcGFydGljbGUiOiIiLCJub24tZHJvcHBpbmctcGFydGljbGUiOiIifSx7ImZhbWlseSI6IlBpaWwiLCJnaXZlbiI6IkthcmluIiwicGFyc2UtbmFtZXMiOmZhbHNlLCJkcm9wcGluZy1wYXJ0aWNsZSI6IiIsIm5vbi1kcm9wcGluZy1wYXJ0aWNsZSI6IiJ9XSwiY29udGFpbmVyLXRpdGxlIjoiSm91cm5hbCBvZiBQYXRpZW50LVJlcG9ydGVkIE91dGNvbWVzIiwiY29udGFpbmVyLXRpdGxlLXNob3J0IjoiSiBQYXRpZW50IFJlcCBPdXRjb21lcyIsIkRPSSI6IjEwLjExODYvczQxNjg3LTAyMy0wMDYxMS13IiwiSVNTTiI6IjI1MDk4MDIwIiwiVVJMIjoiaHR0cHM6Ly9kb2kub3JnLzEwLjExODYvczQxNjg3LTAyMy0wMDYxMS13IiwiaXNzdWVkIjp7ImRhdGUtcGFydHMiOltbMjAyM11dfSwicGFnZSI6IjEtMTMiLCJhYnN0cmFjdCI6IkJhY2tncm91bmQ6IFdvbWVuIHdpdGggZW5kb21ldHJpYWwgb3Igb3ZhcmlhbiBjYW5jZXIgZXhwZXJpZW5jZSBhIHZhcmlldHkgb2Ygc3ltcHRvbXMgZHVyaW5nIGNoZW1vdGhlcmFweS4gUGF0aWVudC1SZXBvcnRlZCBvdXRjb21lcyAoUFJPcykgY2FuIHByb3ZpZGUgaW5zaWdodCBpbnRvIHRoZSBzeW1wdG9tcyB0aGV5IGV4cGVyaWVuY2UuIEEgUFJPIHRvb2wgdGFpbG9yZWQgdG8gdGhpcyBwYXRpZW50IHBvcHVsYXRpb24gY2FuIGhlbHAgYWNjdXJhdGVseSBtb25pdG9yIGFkdmVyc2UgZXZlbnRzIGFuZCBtYW5hZ2Ugc3ltcHRvbXMuIFRoZSBvYmplY3RpdmUgb2YgdGhpcyBzdHVkeSB3YXMgdG8gaWRlbnRpZnkgaXRlbXMgaW4gdGhlIE5hdGlvbmFsIENhbmNlciBJbnN0aXR1dGXigJlzIG1lYXN1cmVtZW50IHN5c3RlbSBQYXRpZW50LVJlcG9ydGVkIE91dGNvbWVzIFZlcnNpb24gb2YgdGhlIENvbW1vbiBUZXJtaW5vbG9neSBDcml0ZXJpYSBmb3IgQWR2ZXJzZSBFdmVudHMgKFBSTy1DVENBRcKuKSBhcHByb3ByaWF0ZSBmb3IgdXNlIGluIGEgUFJPIHRvb2wgZm9yIGEgcG9wdWxhdGlvbiBvZiB3b21lbiB3aXRoIGVuZG9tZXRyaWFsIG9yIG92YXJpYW4gY2FuY2VyIHVuZGVyZ29pbmcgdHJlYXRtZW50IHdpdGggdGF4YW5lcyAocGFjbGl0YXhlbCBvciBkb2NldGF4ZWwpIGluIGNvbWJpbmF0aW9uIHdpdGggY2FyYm9wbGF0aW4uIE1ldGhvZHM6IEEgdHdvLXBoYXNlLCBzZXF1ZW50aWFsIG11bHRpLW1ldGhvZHMgYXBwcm9hY2ggd2FzIGFwcGxpZWQuIEluIHBoYXNlIG9uZSwgYSBjb21wcmVoZW5zaXZlIGxpdGVyYXR1cmUgc2VhcmNoIHdhcyBkb25lIHRvIG1hcCB0aGUgdG94aWNpdHkgb2YgdGhlIGFwcGxpZWQgY2hlbW90aGVyYXBldXRpY3MgYW5kIHBoYXNlIElJSSBjbGluaWNhbCBzdHVkaWVzLiBQaGFzZSB0d28sIHdoaWNoIGNvbXByaXNlZCBzZWxlY3RpbmcgdGhlIFBSTy1DVENBRSBpdGVtcywgaW5jbHVkZWQgZGlzY3Vzc2lvbnMgd2l0aCBhbmQgZmVlZGJhY2sgZnJvbSBhIHBhdGllbnQgYWR2aXNvcnkgYm9hcmQsIGFuIGFkZGl0aW9uYWwgbGl0ZXJhdHVyZSBzZWFyY2gsIGFuZCBmb2N1cyBncm91cCBpbnRlcnZpZXdzIHdpdGggc2VuaW9yIG9uY29sb2dpc3RzIGFuZCBzcGVjaWFsaXplZCBvbmNvbG9neSBudXJzZXMuIEEgbmF0aW9uYWwgZXhwZXJ0IHBhbmVsIGZhY2lsaXRhdGVkIGJvdGggcGhhc2VzIGluIHRlcm1zIG9mIGNhcmVmdWxseSBzZWxlY3QgaXRlbXMgZnJvbSB0aGUgUFJPLUNUQ0FFIGxpYnJhcnkuIFJlc3VsdHM6IFBoYXNlIG9uZSBpZGVudGlmaWVkIDE4IHN5bXB0b21zIGFuZCBwaGFzZSB0d28sIHRocmVlIGFkZGl0aW9uYWwgb25lcywgbGVhZGluZyB0byB0aGUgaW5jbHVzaW9uIG9mIDIxIFBSTy1DVENBRSBzeW1wdG9tcyBpbiB0aGUgZmluYWwgUFJPIHRvb2wuIFNpbmNlIFBSTy1DVENBRSBhbHNvIGNvbnRhaW5zIG9uZSB0byB0aHJlZSBzdWItcXVlc3Rpb25zIG9uIHRoZSBmcmVxdWVuY3ksIHNldmVyaXR5LCBhbmQgaW50ZXJmZXJlbmNlIHdpdGggZGFpbHkgYWN0aXZpdGllcyBvZiBzeW1wdG9tcywgdGhlcmUgd2VyZSA0NCBwb3RlbnRpYWwgaXRlbXMuIENvbmNsdXNpb25zOiBUaGlzIHN0dWR5IGRlc2NyaWJlcyB0YWtpbmcgYSBtdWx0aS1tZXRob2QgYXBwcm9hY2ggdG8gc2VsZWN0aW5nIGl0ZW1zIGZyb20gdGhlIFBSTy1DVENBRSBsaWJyYXJ5IGZvciB1c2UgaW4gYSBwb3B1bGF0aW9uIG9mIHdvbWVuIHdpdGggZW5kb21ldHJpYWwgb3Igb3ZhcmlhbiBjYW5jZXIgdW5kZXJnb2luZyBjaGVtb3RoZXJhcHkuIEJ5IHN5c3RlbWF0aWNhbGx5IGNvbWJpbmluZyBkaXZlcnNlIGFwcHJvYWNoZXMsIHdlIGNhcmVmdWxseSBzZWxlY3RlZCAyMSBjbGluaWNhbGx5IHJlbGV2YW50IHN5bXB0b21zIGNvdmVyZWQgYnkgNDQgaXRlbXMgaW4gdGhlIFBSTy1DVENBRSBsaWJyYXJ5LiBGdXR1cmUgc3R1ZGllcyBzaG91bGQgaW52ZXN0aWdhdGUgdGhlIHBzeWNob21ldHJpYyBwcm9wZXJ0aWVzIG9mIHRoaXMgUFJPIHRvb2wgZm9yIHdvbWVuIHdpdGggZW5kb21ldHJpYWwgb3Igb3ZhcmlhbiBjYW5jZXIuIiwicHVibGlzaGVyIjoiU3ByaW5nZXIgSW50ZXJuYXRpb25hbCBQdWJsaXNoaW5nIiwiaXNzdWUiOiI3MiIsInZvbHVtZSI6IjcifSwiaXNUZW1wb3JhcnkiOmZhbHNlfSx7ImlkIjoiNTljM2ExZWQtN2Y0My0zNTk1LWJhY2UtMmQyOGQyOWRjMTBmIiwiaXRlbURhdGEiOnsidHlwZSI6IndlYnBhZ2UiLCJpZCI6IjU5YzNhMWVkLTdmNDMtMzU5NS1iYWNlLTJkMjhkMjlkYzEwZiIsInRpdGxlIjoiRWxla3RhIEthaWt1IiwiYWNjZXNzZWQiOnsiZGF0ZS1wYXJ0cyI6W1syMDI1LDMsMjBdXX0sIlVSTCI6Imh0dHBzOi8vd3d3LmVsZWt0YS5jb20vcHJvZHVjdHMvbGlmZS1zY2llbmNlcy9lbGVrdGEta2Fpa3UvIn0sImlzVGVtcG9yYXJ5IjpmYWxzZX0seyJpZCI6IjFkYzNlMWFkLTM5ZjEtMzIzMC04ODQ2LTVkZTVjYzk1NjM1YiIsIml0ZW1EYXRhIjp7InR5cGUiOiJ3ZWJwYWdlIiwiaWQiOiIxZGMzZTFhZC0zOWYxLTMyMzAtODg0Ni01ZGU1Y2M5NTYzNWIiLCJ0aXRsZSI6IlBSTy1DVENBRcKuIE1lYXN1cmVtZW50IFN5c3RlbSB3ZWJzaXRlIiwiYXV0aG9yIjpbeyJmYW1pbHkiOiJQUk8tQ1RDQUUiLCJnaXZlbiI6IiIsInBhcnNlLW5hbWVzIjpmYWxzZSwiZHJvcHBpbmctcGFydGljbGUiOiIiLCJub24tZHJvcHBpbmctcGFydGljbGUiOiIifV0sIlVSTCI6Imh0dHBzOi8vaGVhbHRoY2FyZWRlbGl2ZXJ5LmNhbmNlci5nb3YvcHJvLWN0Y2FlLyJ9LCJpc1RlbXBvcmFyeSI6ZmFsc2V9XX0="/>
          <w:id w:val="1946890306"/>
          <w:placeholder>
            <w:docPart w:val="DefaultPlaceholder_-1854013440"/>
          </w:placeholder>
        </w:sdtPr>
        <w:sdtEndPr/>
        <w:sdtContent>
          <w:r w:rsidR="00D5375D" w:rsidRPr="00D5375D">
            <w:rPr>
              <w:rFonts w:ascii="Times New Roman" w:hAnsi="Times New Roman" w:cs="Times New Roman"/>
              <w:color w:val="000000"/>
              <w:lang w:val="en-US"/>
            </w:rPr>
            <w:t>[1–4].</w:t>
          </w:r>
        </w:sdtContent>
      </w:sdt>
    </w:p>
    <w:tbl>
      <w:tblPr>
        <w:tblStyle w:val="Tabel-Gitter"/>
        <w:tblW w:w="0" w:type="auto"/>
        <w:tblInd w:w="-5" w:type="dxa"/>
        <w:tblLook w:val="04A0" w:firstRow="1" w:lastRow="0" w:firstColumn="1" w:lastColumn="0" w:noHBand="0" w:noVBand="1"/>
      </w:tblPr>
      <w:tblGrid>
        <w:gridCol w:w="4575"/>
      </w:tblGrid>
      <w:tr w:rsidR="00D5375D" w:rsidRPr="00D5375D" w14:paraId="67EE11CF" w14:textId="77777777" w:rsidTr="00D5375D">
        <w:tc>
          <w:tcPr>
            <w:tcW w:w="4575" w:type="dxa"/>
            <w:shd w:val="clear" w:color="auto" w:fill="D0ECFA" w:themeFill="accent5" w:themeFillTint="33"/>
          </w:tcPr>
          <w:p w14:paraId="236800A9" w14:textId="3B6B3FE0" w:rsidR="00D5375D" w:rsidRPr="00D5375D" w:rsidRDefault="00D5375D" w:rsidP="00D7003B">
            <w:pPr>
              <w:rPr>
                <w:rFonts w:ascii="Times New Roman" w:hAnsi="Times New Roman" w:cs="Times New Roman"/>
                <w:b/>
                <w:bCs/>
                <w:lang w:val="en-US"/>
              </w:rPr>
            </w:pPr>
            <w:r w:rsidRPr="00D5375D">
              <w:rPr>
                <w:rFonts w:ascii="Times New Roman" w:hAnsi="Times New Roman" w:cs="Times New Roman"/>
                <w:b/>
                <w:bCs/>
                <w:lang w:val="en-US"/>
              </w:rPr>
              <w:t>Symptoms included in the ePRO platform</w:t>
            </w:r>
          </w:p>
        </w:tc>
      </w:tr>
      <w:tr w:rsidR="00B72220" w:rsidRPr="0043767C" w14:paraId="529CC593" w14:textId="77777777" w:rsidTr="003614D0">
        <w:tc>
          <w:tcPr>
            <w:tcW w:w="4575" w:type="dxa"/>
          </w:tcPr>
          <w:p w14:paraId="4678F093" w14:textId="3D959869" w:rsidR="00B72220" w:rsidRPr="0043767C" w:rsidRDefault="00B72220" w:rsidP="00D7003B">
            <w:pPr>
              <w:rPr>
                <w:rFonts w:ascii="Times New Roman" w:hAnsi="Times New Roman" w:cs="Times New Roman"/>
              </w:rPr>
            </w:pPr>
            <w:proofErr w:type="spellStart"/>
            <w:r w:rsidRPr="0043767C">
              <w:rPr>
                <w:rFonts w:ascii="Times New Roman" w:hAnsi="Times New Roman" w:cs="Times New Roman"/>
              </w:rPr>
              <w:t>Constipation</w:t>
            </w:r>
            <w:proofErr w:type="spellEnd"/>
          </w:p>
        </w:tc>
      </w:tr>
      <w:tr w:rsidR="00B72220" w:rsidRPr="0043767C" w14:paraId="4EFBE2A5" w14:textId="77777777" w:rsidTr="003614D0">
        <w:tc>
          <w:tcPr>
            <w:tcW w:w="4575" w:type="dxa"/>
          </w:tcPr>
          <w:p w14:paraId="6354717E" w14:textId="52E3F921" w:rsidR="00B72220" w:rsidRPr="0043767C" w:rsidRDefault="00B72220" w:rsidP="00D7003B">
            <w:pPr>
              <w:rPr>
                <w:rFonts w:ascii="Times New Roman" w:hAnsi="Times New Roman" w:cs="Times New Roman"/>
              </w:rPr>
            </w:pPr>
            <w:proofErr w:type="spellStart"/>
            <w:r w:rsidRPr="0043767C">
              <w:rPr>
                <w:rFonts w:ascii="Times New Roman" w:hAnsi="Times New Roman" w:cs="Times New Roman"/>
              </w:rPr>
              <w:t>Diarrhea</w:t>
            </w:r>
            <w:proofErr w:type="spellEnd"/>
          </w:p>
        </w:tc>
      </w:tr>
      <w:tr w:rsidR="00B72220" w:rsidRPr="0043767C" w14:paraId="6694A356" w14:textId="77777777" w:rsidTr="003614D0">
        <w:tc>
          <w:tcPr>
            <w:tcW w:w="4575" w:type="dxa"/>
          </w:tcPr>
          <w:p w14:paraId="3032C4C9" w14:textId="0F9419A7" w:rsidR="00B72220" w:rsidRPr="0043767C" w:rsidRDefault="00B72220" w:rsidP="003614D0">
            <w:pPr>
              <w:rPr>
                <w:rFonts w:ascii="Times New Roman" w:hAnsi="Times New Roman" w:cs="Times New Roman"/>
                <w:lang w:val="en-US"/>
              </w:rPr>
            </w:pPr>
            <w:r w:rsidRPr="0043767C">
              <w:rPr>
                <w:rFonts w:ascii="Times New Roman" w:hAnsi="Times New Roman" w:cs="Times New Roman"/>
                <w:lang w:val="en-US"/>
              </w:rPr>
              <w:t>Mouth/Throat sores</w:t>
            </w:r>
          </w:p>
        </w:tc>
      </w:tr>
      <w:tr w:rsidR="00B72220" w:rsidRPr="0043767C" w14:paraId="6C77F396" w14:textId="77777777" w:rsidTr="003614D0">
        <w:tc>
          <w:tcPr>
            <w:tcW w:w="4575" w:type="dxa"/>
          </w:tcPr>
          <w:p w14:paraId="6F4B0EC1" w14:textId="2E6E88CA" w:rsidR="00B72220" w:rsidRPr="0043767C" w:rsidRDefault="00B72220" w:rsidP="00D7003B">
            <w:pPr>
              <w:rPr>
                <w:rFonts w:ascii="Times New Roman" w:hAnsi="Times New Roman" w:cs="Times New Roman"/>
                <w:lang w:val="en-US"/>
              </w:rPr>
            </w:pPr>
            <w:r w:rsidRPr="0043767C">
              <w:rPr>
                <w:rFonts w:ascii="Times New Roman" w:hAnsi="Times New Roman" w:cs="Times New Roman"/>
                <w:lang w:val="en-US"/>
              </w:rPr>
              <w:t>Nausea</w:t>
            </w:r>
          </w:p>
        </w:tc>
      </w:tr>
      <w:tr w:rsidR="00B72220" w:rsidRPr="0043767C" w14:paraId="6118C349" w14:textId="77777777" w:rsidTr="003614D0">
        <w:tc>
          <w:tcPr>
            <w:tcW w:w="4575" w:type="dxa"/>
          </w:tcPr>
          <w:p w14:paraId="50C8AFF0" w14:textId="00425100" w:rsidR="00B72220" w:rsidRPr="0043767C" w:rsidRDefault="00B72220" w:rsidP="00D7003B">
            <w:pPr>
              <w:rPr>
                <w:rFonts w:ascii="Times New Roman" w:hAnsi="Times New Roman" w:cs="Times New Roman"/>
                <w:lang w:val="en-US"/>
              </w:rPr>
            </w:pPr>
            <w:r w:rsidRPr="0043767C">
              <w:rPr>
                <w:rFonts w:ascii="Times New Roman" w:hAnsi="Times New Roman" w:cs="Times New Roman"/>
                <w:lang w:val="en-US"/>
              </w:rPr>
              <w:t>Vomiting</w:t>
            </w:r>
          </w:p>
        </w:tc>
      </w:tr>
      <w:tr w:rsidR="00B72220" w:rsidRPr="0043767C" w14:paraId="7507BCB4" w14:textId="77777777" w:rsidTr="003614D0">
        <w:tc>
          <w:tcPr>
            <w:tcW w:w="4575" w:type="dxa"/>
          </w:tcPr>
          <w:p w14:paraId="0E08A7CE" w14:textId="2FC44675" w:rsidR="00B72220" w:rsidRPr="0043767C" w:rsidRDefault="00B72220" w:rsidP="00D7003B">
            <w:pPr>
              <w:rPr>
                <w:rFonts w:ascii="Times New Roman" w:hAnsi="Times New Roman" w:cs="Times New Roman"/>
                <w:lang w:val="en-US"/>
              </w:rPr>
            </w:pPr>
            <w:r w:rsidRPr="0043767C">
              <w:rPr>
                <w:rFonts w:ascii="Times New Roman" w:hAnsi="Times New Roman" w:cs="Times New Roman"/>
                <w:lang w:val="en-US"/>
              </w:rPr>
              <w:t>Bloating</w:t>
            </w:r>
          </w:p>
        </w:tc>
      </w:tr>
      <w:tr w:rsidR="00B72220" w:rsidRPr="0043767C" w14:paraId="7B04AAE3" w14:textId="77777777" w:rsidTr="003614D0">
        <w:tc>
          <w:tcPr>
            <w:tcW w:w="4575" w:type="dxa"/>
          </w:tcPr>
          <w:p w14:paraId="44DF33E9" w14:textId="31171D0E" w:rsidR="00B72220" w:rsidRPr="0043767C" w:rsidRDefault="00B72220" w:rsidP="00D7003B">
            <w:pPr>
              <w:rPr>
                <w:rFonts w:ascii="Times New Roman" w:hAnsi="Times New Roman" w:cs="Times New Roman"/>
                <w:lang w:val="en-US"/>
              </w:rPr>
            </w:pPr>
            <w:r w:rsidRPr="0043767C">
              <w:rPr>
                <w:rFonts w:ascii="Times New Roman" w:hAnsi="Times New Roman" w:cs="Times New Roman"/>
                <w:lang w:val="en-US"/>
              </w:rPr>
              <w:t>Fatigue</w:t>
            </w:r>
          </w:p>
        </w:tc>
      </w:tr>
      <w:tr w:rsidR="00B72220" w:rsidRPr="0043767C" w14:paraId="44D90C1E" w14:textId="77777777" w:rsidTr="003614D0">
        <w:tc>
          <w:tcPr>
            <w:tcW w:w="4575" w:type="dxa"/>
          </w:tcPr>
          <w:p w14:paraId="7D1CD19A" w14:textId="79273B76" w:rsidR="00B72220" w:rsidRPr="0043767C" w:rsidRDefault="00B72220" w:rsidP="00D7003B">
            <w:pPr>
              <w:rPr>
                <w:rFonts w:ascii="Times New Roman" w:hAnsi="Times New Roman" w:cs="Times New Roman"/>
                <w:lang w:val="en-US"/>
              </w:rPr>
            </w:pPr>
            <w:r w:rsidRPr="0043767C">
              <w:rPr>
                <w:rFonts w:ascii="Times New Roman" w:hAnsi="Times New Roman" w:cs="Times New Roman"/>
                <w:lang w:val="en-US"/>
              </w:rPr>
              <w:t>Abdominal pain</w:t>
            </w:r>
          </w:p>
        </w:tc>
      </w:tr>
      <w:tr w:rsidR="00B72220" w:rsidRPr="0043767C" w14:paraId="25735B44" w14:textId="77777777" w:rsidTr="003614D0">
        <w:tc>
          <w:tcPr>
            <w:tcW w:w="4575" w:type="dxa"/>
          </w:tcPr>
          <w:p w14:paraId="5FFB644D" w14:textId="53B5A91C"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Decreased appetite</w:t>
            </w:r>
          </w:p>
        </w:tc>
      </w:tr>
      <w:tr w:rsidR="00B72220" w:rsidRPr="0043767C" w14:paraId="2F4E822B" w14:textId="77777777" w:rsidTr="003614D0">
        <w:tc>
          <w:tcPr>
            <w:tcW w:w="4575" w:type="dxa"/>
          </w:tcPr>
          <w:p w14:paraId="558116B2" w14:textId="734A218A"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Joint pain</w:t>
            </w:r>
          </w:p>
        </w:tc>
      </w:tr>
      <w:tr w:rsidR="00B72220" w:rsidRPr="0043767C" w14:paraId="3CEEC052" w14:textId="77777777" w:rsidTr="003614D0">
        <w:tc>
          <w:tcPr>
            <w:tcW w:w="4575" w:type="dxa"/>
          </w:tcPr>
          <w:p w14:paraId="71E46B9B" w14:textId="4970E8FC"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Muscle pain</w:t>
            </w:r>
          </w:p>
        </w:tc>
      </w:tr>
      <w:tr w:rsidR="00B72220" w:rsidRPr="0043767C" w14:paraId="3D9E50BA" w14:textId="77777777" w:rsidTr="003614D0">
        <w:tc>
          <w:tcPr>
            <w:tcW w:w="4575" w:type="dxa"/>
          </w:tcPr>
          <w:p w14:paraId="2E54D0D3" w14:textId="2BE372E7"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Numbness &amp; tingling</w:t>
            </w:r>
          </w:p>
        </w:tc>
      </w:tr>
      <w:tr w:rsidR="00B72220" w:rsidRPr="0043767C" w14:paraId="3547538A" w14:textId="77777777" w:rsidTr="003614D0">
        <w:tc>
          <w:tcPr>
            <w:tcW w:w="4575" w:type="dxa"/>
          </w:tcPr>
          <w:p w14:paraId="7D8BD2D9" w14:textId="6E57C476"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Anxious</w:t>
            </w:r>
          </w:p>
        </w:tc>
      </w:tr>
      <w:tr w:rsidR="00B72220" w:rsidRPr="0043767C" w14:paraId="5EA7DF50" w14:textId="77777777" w:rsidTr="003614D0">
        <w:tc>
          <w:tcPr>
            <w:tcW w:w="4575" w:type="dxa"/>
          </w:tcPr>
          <w:p w14:paraId="0C5CAC47" w14:textId="461BF6D6"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 xml:space="preserve">Concentration </w:t>
            </w:r>
          </w:p>
        </w:tc>
      </w:tr>
      <w:tr w:rsidR="00B72220" w:rsidRPr="0043767C" w14:paraId="578564E4" w14:textId="77777777" w:rsidTr="003614D0">
        <w:tc>
          <w:tcPr>
            <w:tcW w:w="4575" w:type="dxa"/>
          </w:tcPr>
          <w:p w14:paraId="692EE729" w14:textId="518554C6"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Discouraged</w:t>
            </w:r>
          </w:p>
        </w:tc>
      </w:tr>
      <w:tr w:rsidR="00B72220" w:rsidRPr="0043767C" w14:paraId="7677964C" w14:textId="77777777" w:rsidTr="003614D0">
        <w:tc>
          <w:tcPr>
            <w:tcW w:w="4575" w:type="dxa"/>
          </w:tcPr>
          <w:p w14:paraId="337C6901" w14:textId="3FE10A42"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Insomnia</w:t>
            </w:r>
          </w:p>
        </w:tc>
      </w:tr>
      <w:tr w:rsidR="00B72220" w:rsidRPr="0043767C" w14:paraId="781934DB" w14:textId="77777777" w:rsidTr="003614D0">
        <w:tc>
          <w:tcPr>
            <w:tcW w:w="4575" w:type="dxa"/>
          </w:tcPr>
          <w:p w14:paraId="0B4A83F6" w14:textId="33EDB267"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Memory</w:t>
            </w:r>
          </w:p>
        </w:tc>
      </w:tr>
      <w:tr w:rsidR="00B72220" w:rsidRPr="0043767C" w14:paraId="6C3DA335" w14:textId="77777777" w:rsidTr="003614D0">
        <w:tc>
          <w:tcPr>
            <w:tcW w:w="4575" w:type="dxa"/>
          </w:tcPr>
          <w:p w14:paraId="7A0DBD1A" w14:textId="335ADF5F"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Sad</w:t>
            </w:r>
          </w:p>
        </w:tc>
      </w:tr>
      <w:tr w:rsidR="00B72220" w:rsidRPr="0043767C" w14:paraId="2A6E7CB3" w14:textId="77777777" w:rsidTr="003614D0">
        <w:tc>
          <w:tcPr>
            <w:tcW w:w="4575" w:type="dxa"/>
          </w:tcPr>
          <w:p w14:paraId="13AB1E1F" w14:textId="1E462F1E"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Decreased libido</w:t>
            </w:r>
          </w:p>
        </w:tc>
      </w:tr>
      <w:tr w:rsidR="00B72220" w:rsidRPr="0043767C" w14:paraId="788D1BBF" w14:textId="77777777" w:rsidTr="003614D0">
        <w:tc>
          <w:tcPr>
            <w:tcW w:w="4575" w:type="dxa"/>
          </w:tcPr>
          <w:p w14:paraId="6BB29BCB" w14:textId="49638E81"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Vaginal dryness</w:t>
            </w:r>
          </w:p>
        </w:tc>
      </w:tr>
      <w:tr w:rsidR="00B72220" w:rsidRPr="0043767C" w14:paraId="22191AFA" w14:textId="77777777" w:rsidTr="003614D0">
        <w:tc>
          <w:tcPr>
            <w:tcW w:w="4575" w:type="dxa"/>
          </w:tcPr>
          <w:p w14:paraId="586E7901" w14:textId="1C46C7B5" w:rsidR="00B72220" w:rsidRPr="0043767C" w:rsidRDefault="00B72220" w:rsidP="00062261">
            <w:pPr>
              <w:rPr>
                <w:rFonts w:ascii="Times New Roman" w:hAnsi="Times New Roman" w:cs="Times New Roman"/>
                <w:lang w:val="en-US"/>
              </w:rPr>
            </w:pPr>
            <w:r w:rsidRPr="0043767C">
              <w:rPr>
                <w:rFonts w:ascii="Times New Roman" w:hAnsi="Times New Roman" w:cs="Times New Roman"/>
                <w:lang w:val="en-US"/>
              </w:rPr>
              <w:t>Shortness of breath</w:t>
            </w:r>
          </w:p>
        </w:tc>
      </w:tr>
    </w:tbl>
    <w:p w14:paraId="1ABC0354" w14:textId="77777777" w:rsidR="00B72220" w:rsidRPr="0043767C" w:rsidRDefault="00B72220" w:rsidP="00D7003B">
      <w:pPr>
        <w:rPr>
          <w:rFonts w:ascii="Times New Roman" w:hAnsi="Times New Roman" w:cs="Times New Roman"/>
        </w:rPr>
      </w:pPr>
    </w:p>
    <w:p w14:paraId="17AFBFF4" w14:textId="77777777" w:rsidR="00A34011" w:rsidRPr="0043767C" w:rsidRDefault="00A34011" w:rsidP="00A34011">
      <w:pPr>
        <w:ind w:left="1304" w:hanging="1304"/>
        <w:rPr>
          <w:rFonts w:ascii="Times New Roman" w:hAnsi="Times New Roman" w:cs="Times New Roman"/>
        </w:rPr>
      </w:pPr>
    </w:p>
    <w:sdt>
      <w:sdtPr>
        <w:rPr>
          <w:rFonts w:ascii="Times New Roman" w:hAnsi="Times New Roman" w:cs="Times New Roman"/>
          <w:color w:val="000000"/>
          <w:lang w:val="en-US"/>
        </w:rPr>
        <w:tag w:val="MENDELEY_BIBLIOGRAPHY"/>
        <w:id w:val="1691481344"/>
        <w:placeholder>
          <w:docPart w:val="DefaultPlaceholder_-1854013440"/>
        </w:placeholder>
      </w:sdtPr>
      <w:sdtEndPr/>
      <w:sdtContent>
        <w:p w14:paraId="27E70978" w14:textId="77777777" w:rsidR="00D5375D" w:rsidRPr="00D5375D" w:rsidRDefault="00D5375D">
          <w:pPr>
            <w:autoSpaceDE w:val="0"/>
            <w:autoSpaceDN w:val="0"/>
            <w:ind w:hanging="640"/>
            <w:divId w:val="778646797"/>
            <w:rPr>
              <w:rFonts w:ascii="Times New Roman" w:eastAsia="Times New Roman" w:hAnsi="Times New Roman" w:cs="Times New Roman"/>
              <w:sz w:val="24"/>
              <w:szCs w:val="24"/>
              <w:lang w:val="en-US"/>
            </w:rPr>
          </w:pPr>
          <w:r w:rsidRPr="00D5375D">
            <w:rPr>
              <w:rFonts w:eastAsia="Times New Roman"/>
              <w:lang w:val="en-US"/>
            </w:rPr>
            <w:t xml:space="preserve">[1] </w:t>
          </w:r>
          <w:r w:rsidRPr="00D5375D">
            <w:rPr>
              <w:rFonts w:ascii="Times New Roman" w:eastAsia="Times New Roman" w:hAnsi="Times New Roman" w:cs="Times New Roman"/>
              <w:lang w:val="en-US"/>
            </w:rPr>
            <w:tab/>
            <w:t xml:space="preserve">Dueck AC, Mendoza T, Mitchell SA, et al. Validity and Reliability of the U.S. National Cancer Institute’s Patient-Reported Outcomes Version of the Common Terminology Criteria for Adverse Events (PRO-CTCAE). </w:t>
          </w:r>
          <w:r w:rsidRPr="00D5375D">
            <w:rPr>
              <w:rFonts w:ascii="Times New Roman" w:eastAsia="Times New Roman" w:hAnsi="Times New Roman" w:cs="Times New Roman"/>
              <w:i/>
              <w:iCs/>
              <w:lang w:val="en-US"/>
            </w:rPr>
            <w:t>JAMA Oncol</w:t>
          </w:r>
          <w:r w:rsidRPr="00D5375D">
            <w:rPr>
              <w:rFonts w:ascii="Times New Roman" w:eastAsia="Times New Roman" w:hAnsi="Times New Roman" w:cs="Times New Roman"/>
              <w:lang w:val="en-US"/>
            </w:rPr>
            <w:t xml:space="preserve"> 2015; 1: 1051–1059.</w:t>
          </w:r>
        </w:p>
        <w:p w14:paraId="65630467" w14:textId="77777777" w:rsidR="00D5375D" w:rsidRPr="00D5375D" w:rsidRDefault="00D5375D">
          <w:pPr>
            <w:autoSpaceDE w:val="0"/>
            <w:autoSpaceDN w:val="0"/>
            <w:ind w:hanging="640"/>
            <w:divId w:val="1385065085"/>
            <w:rPr>
              <w:rFonts w:ascii="Times New Roman" w:eastAsia="Times New Roman" w:hAnsi="Times New Roman" w:cs="Times New Roman"/>
              <w:lang w:val="en-US"/>
            </w:rPr>
          </w:pPr>
          <w:r w:rsidRPr="00D5375D">
            <w:rPr>
              <w:rFonts w:ascii="Times New Roman" w:eastAsia="Times New Roman" w:hAnsi="Times New Roman" w:cs="Times New Roman"/>
              <w:lang w:val="en-US"/>
            </w:rPr>
            <w:t xml:space="preserve">[2] </w:t>
          </w:r>
          <w:r w:rsidRPr="00D5375D">
            <w:rPr>
              <w:rFonts w:ascii="Times New Roman" w:eastAsia="Times New Roman" w:hAnsi="Times New Roman" w:cs="Times New Roman"/>
              <w:lang w:val="en-US"/>
            </w:rPr>
            <w:tab/>
            <w:t xml:space="preserve">Christiansen MG, Pappot H, Jensen PT, et al. A multi-method approach to selecting PRO-CTCAE symptoms for patient-reported outcome in women with endometrial or ovarian cancer undergoing chemotherapy. </w:t>
          </w:r>
          <w:r w:rsidRPr="00D5375D">
            <w:rPr>
              <w:rFonts w:ascii="Times New Roman" w:eastAsia="Times New Roman" w:hAnsi="Times New Roman" w:cs="Times New Roman"/>
              <w:i/>
              <w:iCs/>
              <w:lang w:val="en-US"/>
            </w:rPr>
            <w:t>J Patient Rep Outcomes</w:t>
          </w:r>
          <w:r w:rsidRPr="00D5375D">
            <w:rPr>
              <w:rFonts w:ascii="Times New Roman" w:eastAsia="Times New Roman" w:hAnsi="Times New Roman" w:cs="Times New Roman"/>
              <w:lang w:val="en-US"/>
            </w:rPr>
            <w:t xml:space="preserve"> 2023; 7: 1–13.</w:t>
          </w:r>
        </w:p>
        <w:p w14:paraId="22ACCC05" w14:textId="77777777" w:rsidR="00D5375D" w:rsidRPr="00D5375D" w:rsidRDefault="00D5375D">
          <w:pPr>
            <w:autoSpaceDE w:val="0"/>
            <w:autoSpaceDN w:val="0"/>
            <w:ind w:hanging="640"/>
            <w:divId w:val="1607421518"/>
            <w:rPr>
              <w:rFonts w:ascii="Times New Roman" w:eastAsia="Times New Roman" w:hAnsi="Times New Roman" w:cs="Times New Roman"/>
              <w:lang w:val="en-US"/>
            </w:rPr>
          </w:pPr>
          <w:r w:rsidRPr="00D5375D">
            <w:rPr>
              <w:rFonts w:ascii="Times New Roman" w:eastAsia="Times New Roman" w:hAnsi="Times New Roman" w:cs="Times New Roman"/>
              <w:lang w:val="en-US"/>
            </w:rPr>
            <w:t xml:space="preserve">[3] </w:t>
          </w:r>
          <w:r w:rsidRPr="00D5375D">
            <w:rPr>
              <w:rFonts w:ascii="Times New Roman" w:eastAsia="Times New Roman" w:hAnsi="Times New Roman" w:cs="Times New Roman"/>
              <w:lang w:val="en-US"/>
            </w:rPr>
            <w:tab/>
            <w:t>Elekta Kaiku, https://www.elekta.com/products/life-sciences/elekta-kaiku/ (accessed 20 March 2025).</w:t>
          </w:r>
        </w:p>
        <w:p w14:paraId="5A1BA52C" w14:textId="77777777" w:rsidR="00D5375D" w:rsidRPr="00D5375D" w:rsidRDefault="00D5375D">
          <w:pPr>
            <w:autoSpaceDE w:val="0"/>
            <w:autoSpaceDN w:val="0"/>
            <w:ind w:hanging="640"/>
            <w:divId w:val="530265599"/>
            <w:rPr>
              <w:rFonts w:ascii="Times New Roman" w:eastAsia="Times New Roman" w:hAnsi="Times New Roman" w:cs="Times New Roman"/>
              <w:lang w:val="en-US"/>
            </w:rPr>
          </w:pPr>
          <w:r w:rsidRPr="00D5375D">
            <w:rPr>
              <w:rFonts w:ascii="Times New Roman" w:eastAsia="Times New Roman" w:hAnsi="Times New Roman" w:cs="Times New Roman"/>
              <w:lang w:val="en-US"/>
            </w:rPr>
            <w:t xml:space="preserve">[4] </w:t>
          </w:r>
          <w:r w:rsidRPr="00D5375D">
            <w:rPr>
              <w:rFonts w:ascii="Times New Roman" w:eastAsia="Times New Roman" w:hAnsi="Times New Roman" w:cs="Times New Roman"/>
              <w:lang w:val="en-US"/>
            </w:rPr>
            <w:tab/>
            <w:t>PRO-CTCAE. PRO-CTCAE® Measurement System website, https://healthcaredelivery.cancer.gov/pro-ctcae/.</w:t>
          </w:r>
        </w:p>
        <w:p w14:paraId="2A088DCA" w14:textId="719C5C27" w:rsidR="00A34011" w:rsidRPr="0043767C" w:rsidRDefault="00D5375D" w:rsidP="00A34011">
          <w:pPr>
            <w:ind w:left="1304" w:hanging="1304"/>
            <w:rPr>
              <w:rFonts w:ascii="Times New Roman" w:hAnsi="Times New Roman" w:cs="Times New Roman"/>
              <w:lang w:val="en-US"/>
            </w:rPr>
          </w:pPr>
          <w:r w:rsidRPr="00D5375D">
            <w:rPr>
              <w:rFonts w:eastAsia="Times New Roman"/>
              <w:lang w:val="en-US"/>
            </w:rPr>
            <w:t> </w:t>
          </w:r>
        </w:p>
      </w:sdtContent>
    </w:sdt>
    <w:sectPr w:rsidR="00A34011" w:rsidRPr="0043767C" w:rsidSect="007A2774">
      <w:headerReference w:type="even" r:id="rId10"/>
      <w:headerReference w:type="default" r:id="rId11"/>
      <w:footerReference w:type="even" r:id="rId12"/>
      <w:footerReference w:type="default" r:id="rId13"/>
      <w:headerReference w:type="first" r:id="rId14"/>
      <w:footerReference w:type="first" r:id="rId15"/>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43E34" w14:textId="77777777" w:rsidR="00BE45BE" w:rsidRDefault="00BE45BE" w:rsidP="009E4B94">
      <w:pPr>
        <w:spacing w:line="240" w:lineRule="auto"/>
      </w:pPr>
      <w:r>
        <w:separator/>
      </w:r>
    </w:p>
  </w:endnote>
  <w:endnote w:type="continuationSeparator" w:id="0">
    <w:p w14:paraId="2E7FDA70" w14:textId="77777777" w:rsidR="00BE45BE" w:rsidRDefault="00BE45BE"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AF684" w14:textId="77777777" w:rsidR="00B1588A" w:rsidRDefault="00B1588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5A2BA512" w14:textId="77777777" w:rsidTr="001E46F9">
      <w:trPr>
        <w:trHeight w:val="284"/>
      </w:trPr>
      <w:tc>
        <w:tcPr>
          <w:tcW w:w="6096" w:type="dxa"/>
        </w:tcPr>
        <w:p w14:paraId="5744A641" w14:textId="77777777" w:rsidR="00FC1F1B" w:rsidRPr="00C36BB3" w:rsidRDefault="00FC1F1B" w:rsidP="001C683B">
          <w:pPr>
            <w:pStyle w:val="Sidefod"/>
          </w:pPr>
        </w:p>
      </w:tc>
      <w:tc>
        <w:tcPr>
          <w:tcW w:w="1547" w:type="dxa"/>
        </w:tcPr>
        <w:p w14:paraId="7FAAE54D" w14:textId="77777777" w:rsidR="00FC1F1B" w:rsidRDefault="00B51A5D" w:rsidP="001C683B">
          <w:pPr>
            <w:jc w:val="right"/>
          </w:pPr>
          <w:sdt>
            <w:sdtPr>
              <w:rPr>
                <w:rStyle w:val="Sidetal"/>
              </w:rPr>
              <w:alias w:val="Side"/>
              <w:tag w:val="{&quot;templafy&quot;:{&quot;id&quot;:&quot;ae6ca211-078f-455f-bd45-7611da9949c5&quot;}}"/>
              <w:id w:val="2132284046"/>
              <w:placeholder>
                <w:docPart w:val="DefaultPlaceholder_-1854013440"/>
              </w:placeholder>
            </w:sdtPr>
            <w:sdtEndPr>
              <w:rPr>
                <w:rStyle w:val="Sidetal"/>
              </w:rPr>
            </w:sdtEndPr>
            <w:sdtContent>
              <w:r w:rsidR="001825F9">
                <w:rPr>
                  <w:rStyle w:val="Sidetal"/>
                </w:rPr>
                <w:t>Side</w:t>
              </w:r>
            </w:sdtContent>
          </w:sdt>
          <w:r w:rsidR="00FC1F1B" w:rsidRPr="00094ABD">
            <w:rPr>
              <w:rStyle w:val="Sidetal"/>
            </w:rPr>
            <w:t xml:space="preserve"> </w:t>
          </w:r>
          <w:r w:rsidR="00FC1F1B" w:rsidRPr="00094ABD">
            <w:rPr>
              <w:rStyle w:val="Sidetal"/>
            </w:rPr>
            <w:fldChar w:fldCharType="begin"/>
          </w:r>
          <w:r w:rsidR="00FC1F1B" w:rsidRPr="00094ABD">
            <w:rPr>
              <w:rStyle w:val="Sidetal"/>
            </w:rPr>
            <w:instrText xml:space="preserve"> PAGE  </w:instrText>
          </w:r>
          <w:r w:rsidR="00FC1F1B" w:rsidRPr="00094ABD">
            <w:rPr>
              <w:rStyle w:val="Sidetal"/>
            </w:rPr>
            <w:fldChar w:fldCharType="separate"/>
          </w:r>
          <w:r w:rsidR="00CA09BA">
            <w:rPr>
              <w:rStyle w:val="Sidetal"/>
              <w:noProof/>
            </w:rPr>
            <w:t>2</w:t>
          </w:r>
          <w:r w:rsidR="00FC1F1B" w:rsidRPr="00094ABD">
            <w:rPr>
              <w:rStyle w:val="Sidetal"/>
            </w:rPr>
            <w:fldChar w:fldCharType="end"/>
          </w:r>
        </w:p>
      </w:tc>
    </w:tr>
  </w:tbl>
  <w:p w14:paraId="5768852B" w14:textId="77777777" w:rsidR="003D610F" w:rsidRDefault="003D610F" w:rsidP="00CA09BA">
    <w:pPr>
      <w:pStyle w:val="Sidefod"/>
      <w:spacing w:line="14"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47213" w14:textId="77777777" w:rsidR="00AA67DC" w:rsidRDefault="0067674F">
    <w:pPr>
      <w:pStyle w:val="Sidefod"/>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3C653867" wp14:editId="12318B4E">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11B9F88B"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53867"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11B9F88B"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F6B3F" w14:textId="77777777" w:rsidR="00BE45BE" w:rsidRDefault="00BE45BE" w:rsidP="009E4B94">
      <w:pPr>
        <w:spacing w:line="240" w:lineRule="auto"/>
      </w:pPr>
      <w:r>
        <w:separator/>
      </w:r>
    </w:p>
  </w:footnote>
  <w:footnote w:type="continuationSeparator" w:id="0">
    <w:p w14:paraId="643B1399" w14:textId="77777777" w:rsidR="00BE45BE" w:rsidRDefault="00BE45BE"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E7335" w14:textId="77777777" w:rsidR="00B1588A" w:rsidRDefault="00B1588A">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B5FB3" w14:textId="77777777" w:rsidR="00B1588A" w:rsidRDefault="00B1588A">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99FA9" w14:textId="77777777" w:rsidR="00456F78" w:rsidRPr="00B827CA" w:rsidRDefault="00456F78" w:rsidP="00456F78">
    <w:pPr>
      <w:pStyle w:val="Sidehoved"/>
    </w:pPr>
    <w:bookmarkStart w:id="0" w:name="_Hlk523315665"/>
    <w:bookmarkStart w:id="1" w:name="_Hlk523315666"/>
  </w:p>
  <w:bookmarkEnd w:id="0"/>
  <w:bookmarkEnd w:id="1"/>
  <w:p w14:paraId="671F0B95"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4C01D167" wp14:editId="2E3889C0">
          <wp:simplePos x="0" y="0"/>
          <wp:positionH relativeFrom="page">
            <wp:posOffset>900000</wp:posOffset>
          </wp:positionH>
          <wp:positionV relativeFrom="page">
            <wp:posOffset>432000</wp:posOffset>
          </wp:positionV>
          <wp:extent cx="1861017" cy="540000"/>
          <wp:effectExtent l="0" t="0" r="6350" b="0"/>
          <wp:wrapNone/>
          <wp:docPr id="847256167" name="LogoHide" hidden="1"/>
          <wp:cNvGraphicFramePr/>
          <a:graphic xmlns:a="http://schemas.openxmlformats.org/drawingml/2006/main">
            <a:graphicData uri="http://schemas.openxmlformats.org/drawingml/2006/picture">
              <pic:pic xmlns:pic="http://schemas.openxmlformats.org/drawingml/2006/picture">
                <pic:nvPicPr>
                  <pic:cNvPr id="847256167" name="LogoHide" hidden="1"/>
                  <pic:cNvPicPr/>
                </pic:nvPicPr>
                <pic:blipFill>
                  <a:blip r:embed="rId1"/>
                  <a:srcRect/>
                  <a:stretch/>
                </pic:blipFill>
                <pic:spPr>
                  <a:xfrm>
                    <a:off x="0" y="0"/>
                    <a:ext cx="1861017" cy="540000"/>
                  </a:xfrm>
                  <a:prstGeom prst="rect">
                    <a:avLst/>
                  </a:prstGeom>
                </pic:spPr>
              </pic:pic>
            </a:graphicData>
          </a:graphic>
        </wp:anchor>
      </w:drawing>
    </w:r>
    <w:r>
      <w:rPr>
        <w:noProof/>
      </w:rPr>
      <w:drawing>
        <wp:anchor distT="0" distB="0" distL="0" distR="0" simplePos="0" relativeHeight="251656704" behindDoc="0" locked="0" layoutInCell="1" allowOverlap="1" wp14:anchorId="1AF8D322" wp14:editId="56C88868">
          <wp:simplePos x="0" y="0"/>
          <wp:positionH relativeFrom="page">
            <wp:posOffset>2880000</wp:posOffset>
          </wp:positionH>
          <wp:positionV relativeFrom="page">
            <wp:posOffset>9792000</wp:posOffset>
          </wp:positionV>
          <wp:extent cx="72000" cy="72000"/>
          <wp:effectExtent l="0" t="0" r="0" b="0"/>
          <wp:wrapNone/>
          <wp:docPr id="34277485" name="ExtraLogoOne_Hide" hidden="1"/>
          <wp:cNvGraphicFramePr/>
          <a:graphic xmlns:a="http://schemas.openxmlformats.org/drawingml/2006/main">
            <a:graphicData uri="http://schemas.openxmlformats.org/drawingml/2006/picture">
              <pic:pic xmlns:pic="http://schemas.openxmlformats.org/drawingml/2006/picture">
                <pic:nvPicPr>
                  <pic:cNvPr id="34277485"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6625DB71" wp14:editId="556059D6">
          <wp:simplePos x="0" y="0"/>
          <wp:positionH relativeFrom="page">
            <wp:posOffset>5796000</wp:posOffset>
          </wp:positionH>
          <wp:positionV relativeFrom="page">
            <wp:posOffset>9792000</wp:posOffset>
          </wp:positionV>
          <wp:extent cx="72000" cy="72000"/>
          <wp:effectExtent l="0" t="0" r="0" b="0"/>
          <wp:wrapNone/>
          <wp:docPr id="257029006" name="ExtraLogoThree_Hide" hidden="1"/>
          <wp:cNvGraphicFramePr/>
          <a:graphic xmlns:a="http://schemas.openxmlformats.org/drawingml/2006/main">
            <a:graphicData uri="http://schemas.openxmlformats.org/drawingml/2006/picture">
              <pic:pic xmlns:pic="http://schemas.openxmlformats.org/drawingml/2006/picture">
                <pic:nvPicPr>
                  <pic:cNvPr id="257029006"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6C635423" wp14:editId="399FA40C">
          <wp:simplePos x="0" y="0"/>
          <wp:positionH relativeFrom="page">
            <wp:posOffset>2880000</wp:posOffset>
          </wp:positionH>
          <wp:positionV relativeFrom="page">
            <wp:posOffset>9792000</wp:posOffset>
          </wp:positionV>
          <wp:extent cx="72000" cy="72000"/>
          <wp:effectExtent l="0" t="0" r="0" b="0"/>
          <wp:wrapNone/>
          <wp:docPr id="607507001" name="ExtraLogoFour_Hide" hidden="1"/>
          <wp:cNvGraphicFramePr/>
          <a:graphic xmlns:a="http://schemas.openxmlformats.org/drawingml/2006/main">
            <a:graphicData uri="http://schemas.openxmlformats.org/drawingml/2006/picture">
              <pic:pic xmlns:pic="http://schemas.openxmlformats.org/drawingml/2006/picture">
                <pic:nvPicPr>
                  <pic:cNvPr id="607507001"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4D0"/>
    <w:rsid w:val="0000253B"/>
    <w:rsid w:val="00004865"/>
    <w:rsid w:val="00004BDF"/>
    <w:rsid w:val="00004F6C"/>
    <w:rsid w:val="000160D0"/>
    <w:rsid w:val="000228A2"/>
    <w:rsid w:val="00022F0E"/>
    <w:rsid w:val="00026736"/>
    <w:rsid w:val="00030DE0"/>
    <w:rsid w:val="00033E46"/>
    <w:rsid w:val="00035C35"/>
    <w:rsid w:val="00050B19"/>
    <w:rsid w:val="00053D76"/>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25F9"/>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44B2B"/>
    <w:rsid w:val="003549CA"/>
    <w:rsid w:val="003614D0"/>
    <w:rsid w:val="003614ED"/>
    <w:rsid w:val="00361571"/>
    <w:rsid w:val="0036202C"/>
    <w:rsid w:val="0037699C"/>
    <w:rsid w:val="00384CDD"/>
    <w:rsid w:val="0039399D"/>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3767C"/>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0520"/>
    <w:rsid w:val="0051610D"/>
    <w:rsid w:val="005178A7"/>
    <w:rsid w:val="00521999"/>
    <w:rsid w:val="005412DB"/>
    <w:rsid w:val="00543EF2"/>
    <w:rsid w:val="00566DE2"/>
    <w:rsid w:val="005808AC"/>
    <w:rsid w:val="00582AE7"/>
    <w:rsid w:val="00593D85"/>
    <w:rsid w:val="0059497E"/>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30AE0"/>
    <w:rsid w:val="00636763"/>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17B1"/>
    <w:rsid w:val="00735C56"/>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E373C"/>
    <w:rsid w:val="007F4E18"/>
    <w:rsid w:val="008138F4"/>
    <w:rsid w:val="00830329"/>
    <w:rsid w:val="00836161"/>
    <w:rsid w:val="0083626D"/>
    <w:rsid w:val="00854350"/>
    <w:rsid w:val="00857176"/>
    <w:rsid w:val="0086095F"/>
    <w:rsid w:val="00874FA1"/>
    <w:rsid w:val="00875F4A"/>
    <w:rsid w:val="008809A2"/>
    <w:rsid w:val="00890260"/>
    <w:rsid w:val="00892D08"/>
    <w:rsid w:val="00893791"/>
    <w:rsid w:val="008972EE"/>
    <w:rsid w:val="008A731D"/>
    <w:rsid w:val="008D018A"/>
    <w:rsid w:val="008D0D61"/>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C402B"/>
    <w:rsid w:val="009D095A"/>
    <w:rsid w:val="009D0B60"/>
    <w:rsid w:val="009D1E80"/>
    <w:rsid w:val="009E4B94"/>
    <w:rsid w:val="009E6027"/>
    <w:rsid w:val="009E6376"/>
    <w:rsid w:val="009F29B9"/>
    <w:rsid w:val="009F4297"/>
    <w:rsid w:val="00A01890"/>
    <w:rsid w:val="00A10CCF"/>
    <w:rsid w:val="00A21315"/>
    <w:rsid w:val="00A3189C"/>
    <w:rsid w:val="00A34011"/>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72220"/>
    <w:rsid w:val="00B803B4"/>
    <w:rsid w:val="00B827CA"/>
    <w:rsid w:val="00B91DEB"/>
    <w:rsid w:val="00B92805"/>
    <w:rsid w:val="00B9483E"/>
    <w:rsid w:val="00BA58D4"/>
    <w:rsid w:val="00BA671D"/>
    <w:rsid w:val="00BB321D"/>
    <w:rsid w:val="00BB4255"/>
    <w:rsid w:val="00BC0D26"/>
    <w:rsid w:val="00BC5249"/>
    <w:rsid w:val="00BC7117"/>
    <w:rsid w:val="00BD637C"/>
    <w:rsid w:val="00BE45BE"/>
    <w:rsid w:val="00BE6E47"/>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670"/>
    <w:rsid w:val="00D5375D"/>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7517"/>
    <w:rsid w:val="00FC1F1B"/>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C2385"/>
  <w15:docId w15:val="{D1C234DF-D087-41D3-96B8-837729A41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95D"/>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99"/>
    <w:semiHidden/>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 w:type="table" w:customStyle="1" w:styleId="Almindeligtabel31">
    <w:name w:val="Almindelig tabel 31"/>
    <w:basedOn w:val="Tabel-Normal"/>
    <w:next w:val="Almindeligtabel3"/>
    <w:uiPriority w:val="43"/>
    <w:rsid w:val="003614D0"/>
    <w:pPr>
      <w:spacing w:after="0" w:line="240" w:lineRule="auto"/>
    </w:pPr>
    <w:rPr>
      <w:rFonts w:ascii="Calibri" w:hAnsi="Calibri"/>
      <w:color w:val="auto"/>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286737979">
      <w:bodyDiv w:val="1"/>
      <w:marLeft w:val="0"/>
      <w:marRight w:val="0"/>
      <w:marTop w:val="0"/>
      <w:marBottom w:val="0"/>
      <w:divBdr>
        <w:top w:val="none" w:sz="0" w:space="0" w:color="auto"/>
        <w:left w:val="none" w:sz="0" w:space="0" w:color="auto"/>
        <w:bottom w:val="none" w:sz="0" w:space="0" w:color="auto"/>
        <w:right w:val="none" w:sz="0" w:space="0" w:color="auto"/>
      </w:divBdr>
      <w:divsChild>
        <w:div w:id="778646797">
          <w:marLeft w:val="640"/>
          <w:marRight w:val="0"/>
          <w:marTop w:val="0"/>
          <w:marBottom w:val="0"/>
          <w:divBdr>
            <w:top w:val="none" w:sz="0" w:space="0" w:color="auto"/>
            <w:left w:val="none" w:sz="0" w:space="0" w:color="auto"/>
            <w:bottom w:val="none" w:sz="0" w:space="0" w:color="auto"/>
            <w:right w:val="none" w:sz="0" w:space="0" w:color="auto"/>
          </w:divBdr>
        </w:div>
        <w:div w:id="1385065085">
          <w:marLeft w:val="640"/>
          <w:marRight w:val="0"/>
          <w:marTop w:val="0"/>
          <w:marBottom w:val="0"/>
          <w:divBdr>
            <w:top w:val="none" w:sz="0" w:space="0" w:color="auto"/>
            <w:left w:val="none" w:sz="0" w:space="0" w:color="auto"/>
            <w:bottom w:val="none" w:sz="0" w:space="0" w:color="auto"/>
            <w:right w:val="none" w:sz="0" w:space="0" w:color="auto"/>
          </w:divBdr>
        </w:div>
        <w:div w:id="1607421518">
          <w:marLeft w:val="640"/>
          <w:marRight w:val="0"/>
          <w:marTop w:val="0"/>
          <w:marBottom w:val="0"/>
          <w:divBdr>
            <w:top w:val="none" w:sz="0" w:space="0" w:color="auto"/>
            <w:left w:val="none" w:sz="0" w:space="0" w:color="auto"/>
            <w:bottom w:val="none" w:sz="0" w:space="0" w:color="auto"/>
            <w:right w:val="none" w:sz="0" w:space="0" w:color="auto"/>
          </w:divBdr>
        </w:div>
        <w:div w:id="530265599">
          <w:marLeft w:val="640"/>
          <w:marRight w:val="0"/>
          <w:marTop w:val="0"/>
          <w:marBottom w:val="0"/>
          <w:divBdr>
            <w:top w:val="none" w:sz="0" w:space="0" w:color="auto"/>
            <w:left w:val="none" w:sz="0" w:space="0" w:color="auto"/>
            <w:bottom w:val="none" w:sz="0" w:space="0" w:color="auto"/>
            <w:right w:val="none" w:sz="0" w:space="0" w:color="auto"/>
          </w:divBdr>
        </w:div>
      </w:divsChild>
    </w:div>
    <w:div w:id="404451520">
      <w:bodyDiv w:val="1"/>
      <w:marLeft w:val="0"/>
      <w:marRight w:val="0"/>
      <w:marTop w:val="0"/>
      <w:marBottom w:val="0"/>
      <w:divBdr>
        <w:top w:val="none" w:sz="0" w:space="0" w:color="auto"/>
        <w:left w:val="none" w:sz="0" w:space="0" w:color="auto"/>
        <w:bottom w:val="none" w:sz="0" w:space="0" w:color="auto"/>
        <w:right w:val="none" w:sz="0" w:space="0" w:color="auto"/>
      </w:divBdr>
      <w:divsChild>
        <w:div w:id="758645001">
          <w:marLeft w:val="640"/>
          <w:marRight w:val="0"/>
          <w:marTop w:val="0"/>
          <w:marBottom w:val="0"/>
          <w:divBdr>
            <w:top w:val="none" w:sz="0" w:space="0" w:color="auto"/>
            <w:left w:val="none" w:sz="0" w:space="0" w:color="auto"/>
            <w:bottom w:val="none" w:sz="0" w:space="0" w:color="auto"/>
            <w:right w:val="none" w:sz="0" w:space="0" w:color="auto"/>
          </w:divBdr>
        </w:div>
        <w:div w:id="1157921698">
          <w:marLeft w:val="640"/>
          <w:marRight w:val="0"/>
          <w:marTop w:val="0"/>
          <w:marBottom w:val="0"/>
          <w:divBdr>
            <w:top w:val="none" w:sz="0" w:space="0" w:color="auto"/>
            <w:left w:val="none" w:sz="0" w:space="0" w:color="auto"/>
            <w:bottom w:val="none" w:sz="0" w:space="0" w:color="auto"/>
            <w:right w:val="none" w:sz="0" w:space="0" w:color="auto"/>
          </w:divBdr>
        </w:div>
      </w:divsChild>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997730469">
      <w:bodyDiv w:val="1"/>
      <w:marLeft w:val="0"/>
      <w:marRight w:val="0"/>
      <w:marTop w:val="0"/>
      <w:marBottom w:val="0"/>
      <w:divBdr>
        <w:top w:val="none" w:sz="0" w:space="0" w:color="auto"/>
        <w:left w:val="none" w:sz="0" w:space="0" w:color="auto"/>
        <w:bottom w:val="none" w:sz="0" w:space="0" w:color="auto"/>
        <w:right w:val="none" w:sz="0" w:space="0" w:color="auto"/>
      </w:divBdr>
      <w:divsChild>
        <w:div w:id="2071078504">
          <w:marLeft w:val="640"/>
          <w:marRight w:val="0"/>
          <w:marTop w:val="0"/>
          <w:marBottom w:val="0"/>
          <w:divBdr>
            <w:top w:val="none" w:sz="0" w:space="0" w:color="auto"/>
            <w:left w:val="none" w:sz="0" w:space="0" w:color="auto"/>
            <w:bottom w:val="none" w:sz="0" w:space="0" w:color="auto"/>
            <w:right w:val="none" w:sz="0" w:space="0" w:color="auto"/>
          </w:divBdr>
        </w:div>
        <w:div w:id="1968583588">
          <w:marLeft w:val="640"/>
          <w:marRight w:val="0"/>
          <w:marTop w:val="0"/>
          <w:marBottom w:val="0"/>
          <w:divBdr>
            <w:top w:val="none" w:sz="0" w:space="0" w:color="auto"/>
            <w:left w:val="none" w:sz="0" w:space="0" w:color="auto"/>
            <w:bottom w:val="none" w:sz="0" w:space="0" w:color="auto"/>
            <w:right w:val="none" w:sz="0" w:space="0" w:color="auto"/>
          </w:divBdr>
        </w:div>
      </w:divsChild>
    </w:div>
    <w:div w:id="1716007888">
      <w:bodyDiv w:val="1"/>
      <w:marLeft w:val="0"/>
      <w:marRight w:val="0"/>
      <w:marTop w:val="0"/>
      <w:marBottom w:val="0"/>
      <w:divBdr>
        <w:top w:val="none" w:sz="0" w:space="0" w:color="auto"/>
        <w:left w:val="none" w:sz="0" w:space="0" w:color="auto"/>
        <w:bottom w:val="none" w:sz="0" w:space="0" w:color="auto"/>
        <w:right w:val="none" w:sz="0" w:space="0" w:color="auto"/>
      </w:divBdr>
      <w:divsChild>
        <w:div w:id="1318921030">
          <w:marLeft w:val="640"/>
          <w:marRight w:val="0"/>
          <w:marTop w:val="0"/>
          <w:marBottom w:val="0"/>
          <w:divBdr>
            <w:top w:val="none" w:sz="0" w:space="0" w:color="auto"/>
            <w:left w:val="none" w:sz="0" w:space="0" w:color="auto"/>
            <w:bottom w:val="none" w:sz="0" w:space="0" w:color="auto"/>
            <w:right w:val="none" w:sz="0" w:space="0" w:color="auto"/>
          </w:divBdr>
        </w:div>
        <w:div w:id="1346248639">
          <w:marLeft w:val="640"/>
          <w:marRight w:val="0"/>
          <w:marTop w:val="0"/>
          <w:marBottom w:val="0"/>
          <w:divBdr>
            <w:top w:val="none" w:sz="0" w:space="0" w:color="auto"/>
            <w:left w:val="none" w:sz="0" w:space="0" w:color="auto"/>
            <w:bottom w:val="none" w:sz="0" w:space="0" w:color="auto"/>
            <w:right w:val="none" w:sz="0" w:space="0" w:color="auto"/>
          </w:divBdr>
        </w:div>
      </w:divsChild>
    </w:div>
    <w:div w:id="1735007885">
      <w:bodyDiv w:val="1"/>
      <w:marLeft w:val="0"/>
      <w:marRight w:val="0"/>
      <w:marTop w:val="0"/>
      <w:marBottom w:val="0"/>
      <w:divBdr>
        <w:top w:val="none" w:sz="0" w:space="0" w:color="auto"/>
        <w:left w:val="none" w:sz="0" w:space="0" w:color="auto"/>
        <w:bottom w:val="none" w:sz="0" w:space="0" w:color="auto"/>
        <w:right w:val="none" w:sz="0" w:space="0" w:color="auto"/>
      </w:divBdr>
      <w:divsChild>
        <w:div w:id="2141414063">
          <w:marLeft w:val="640"/>
          <w:marRight w:val="0"/>
          <w:marTop w:val="0"/>
          <w:marBottom w:val="0"/>
          <w:divBdr>
            <w:top w:val="none" w:sz="0" w:space="0" w:color="auto"/>
            <w:left w:val="none" w:sz="0" w:space="0" w:color="auto"/>
            <w:bottom w:val="none" w:sz="0" w:space="0" w:color="auto"/>
            <w:right w:val="none" w:sz="0" w:space="0" w:color="auto"/>
          </w:divBdr>
        </w:div>
        <w:div w:id="1863933411">
          <w:marLeft w:val="640"/>
          <w:marRight w:val="0"/>
          <w:marTop w:val="0"/>
          <w:marBottom w:val="0"/>
          <w:divBdr>
            <w:top w:val="none" w:sz="0" w:space="0" w:color="auto"/>
            <w:left w:val="none" w:sz="0" w:space="0" w:color="auto"/>
            <w:bottom w:val="none" w:sz="0" w:space="0" w:color="auto"/>
            <w:right w:val="none" w:sz="0" w:space="0" w:color="auto"/>
          </w:divBdr>
        </w:div>
        <w:div w:id="1800996997">
          <w:marLeft w:val="640"/>
          <w:marRight w:val="0"/>
          <w:marTop w:val="0"/>
          <w:marBottom w:val="0"/>
          <w:divBdr>
            <w:top w:val="none" w:sz="0" w:space="0" w:color="auto"/>
            <w:left w:val="none" w:sz="0" w:space="0" w:color="auto"/>
            <w:bottom w:val="none" w:sz="0" w:space="0" w:color="auto"/>
            <w:right w:val="none" w:sz="0" w:space="0" w:color="auto"/>
          </w:divBdr>
        </w:div>
      </w:divsChild>
    </w:div>
    <w:div w:id="1906068950">
      <w:bodyDiv w:val="1"/>
      <w:marLeft w:val="0"/>
      <w:marRight w:val="0"/>
      <w:marTop w:val="0"/>
      <w:marBottom w:val="0"/>
      <w:divBdr>
        <w:top w:val="none" w:sz="0" w:space="0" w:color="auto"/>
        <w:left w:val="none" w:sz="0" w:space="0" w:color="auto"/>
        <w:bottom w:val="none" w:sz="0" w:space="0" w:color="auto"/>
        <w:right w:val="none" w:sz="0" w:space="0" w:color="auto"/>
      </w:divBdr>
      <w:divsChild>
        <w:div w:id="1720089767">
          <w:marLeft w:val="640"/>
          <w:marRight w:val="0"/>
          <w:marTop w:val="0"/>
          <w:marBottom w:val="0"/>
          <w:divBdr>
            <w:top w:val="none" w:sz="0" w:space="0" w:color="auto"/>
            <w:left w:val="none" w:sz="0" w:space="0" w:color="auto"/>
            <w:bottom w:val="none" w:sz="0" w:space="0" w:color="auto"/>
            <w:right w:val="none" w:sz="0" w:space="0" w:color="auto"/>
          </w:divBdr>
        </w:div>
        <w:div w:id="1243417200">
          <w:marLeft w:val="640"/>
          <w:marRight w:val="0"/>
          <w:marTop w:val="0"/>
          <w:marBottom w:val="0"/>
          <w:divBdr>
            <w:top w:val="none" w:sz="0" w:space="0" w:color="auto"/>
            <w:left w:val="none" w:sz="0" w:space="0" w:color="auto"/>
            <w:bottom w:val="none" w:sz="0" w:space="0" w:color="auto"/>
            <w:right w:val="none" w:sz="0" w:space="0" w:color="auto"/>
          </w:divBdr>
        </w:div>
      </w:divsChild>
    </w:div>
    <w:div w:id="1953441780">
      <w:bodyDiv w:val="1"/>
      <w:marLeft w:val="0"/>
      <w:marRight w:val="0"/>
      <w:marTop w:val="0"/>
      <w:marBottom w:val="0"/>
      <w:divBdr>
        <w:top w:val="none" w:sz="0" w:space="0" w:color="auto"/>
        <w:left w:val="none" w:sz="0" w:space="0" w:color="auto"/>
        <w:bottom w:val="none" w:sz="0" w:space="0" w:color="auto"/>
        <w:right w:val="none" w:sz="0" w:space="0" w:color="auto"/>
      </w:divBdr>
      <w:divsChild>
        <w:div w:id="36706110">
          <w:marLeft w:val="480"/>
          <w:marRight w:val="0"/>
          <w:marTop w:val="0"/>
          <w:marBottom w:val="0"/>
          <w:divBdr>
            <w:top w:val="none" w:sz="0" w:space="0" w:color="auto"/>
            <w:left w:val="none" w:sz="0" w:space="0" w:color="auto"/>
            <w:bottom w:val="none" w:sz="0" w:space="0" w:color="auto"/>
            <w:right w:val="none" w:sz="0" w:space="0" w:color="auto"/>
          </w:divBdr>
        </w:div>
        <w:div w:id="102413260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CHR0017\AppData\Local\Temp\Templafy\WordVsto\4upn43ir.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elt"/>
          <w:gallery w:val="placeholder"/>
        </w:category>
        <w:types>
          <w:type w:val="bbPlcHdr"/>
        </w:types>
        <w:behaviors>
          <w:behavior w:val="content"/>
        </w:behaviors>
        <w:guid w:val="{1A755585-7F21-4686-9B85-E52F4EE59E33}"/>
      </w:docPartPr>
      <w:docPartBody>
        <w:p w:rsidR="004C1575" w:rsidRDefault="004C1575">
          <w:r w:rsidRPr="00502A6B">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575"/>
    <w:rsid w:val="004C1575"/>
    <w:rsid w:val="00D659C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4C1575"/>
    <w:rPr>
      <w:color w:val="auto"/>
      <w:lang w:val="da-DK"/>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5BC3ED-E018-4879-8968-B08942719176}">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34ec4ee1-9c47-47cc-9773-a194446ff476&quot;,&quot;properties&quot;:{&quot;noteIndex&quot;:0},&quot;isEdited&quot;:false,&quot;manualOverride&quot;:{&quot;isManuallyOverridden&quot;:false,&quot;citeprocText&quot;:&quot;[1–4]&quot;,&quot;manualOverrideText&quot;:&quot;&quot;},&quot;citationItems&quot;:[{&quot;id&quot;:&quot;f02f19e9-d7e9-3c02-984d-4b51fd8e00a4&quot;,&quot;itemData&quot;:{&quot;type&quot;:&quot;article-journal&quot;,&quot;id&quot;:&quot;f02f19e9-d7e9-3c02-984d-4b51fd8e00a4&quot;,&quot;title&quot;:&quot;Validity and Reliability of the U.S. National Cancer Institute's Patient-Reported Outcomes Version of the Common Terminology Criteria for Adverse Events (PRO-CTCAE)&quot;,&quot;author&quot;:[{&quot;family&quot;:&quot;Dueck&quot;,&quot;given&quot;:&quot;Amylou C.&quot;,&quot;parse-names&quot;:false,&quot;dropping-particle&quot;:&quot;&quot;,&quot;non-dropping-particle&quot;:&quot;&quot;},{&quot;family&quot;:&quot;Mendoza&quot;,&quot;given&quot;:&quot;TR&quot;,&quot;parse-names&quot;:false,&quot;dropping-particle&quot;:&quot;&quot;,&quot;non-dropping-particle&quot;:&quot;&quot;},{&quot;family&quot;:&quot;Mitchell&quot;,&quot;given&quot;:&quot;S.A.&quot;,&quot;parse-names&quot;:false,&quot;dropping-particle&quot;:&quot;&quot;,&quot;non-dropping-particle&quot;:&quot;&quot;},{&quot;family&quot;:&quot;Reeve&quot;,&quot;given&quot;:&quot;Bryce&quot;,&quot;parse-names&quot;:false,&quot;dropping-particle&quot;:&quot;&quot;,&quot;non-dropping-particle&quot;:&quot;&quot;},{&quot;family&quot;:&quot;Castro&quot;,&quot;given&quot;:&quot;Kathleen&quot;,&quot;parse-names&quot;:false,&quot;dropping-particle&quot;:&quot;&quot;,&quot;non-dropping-particle&quot;:&quot;&quot;},{&quot;family&quot;:&quot;Rogak&quot;,&quot;given&quot;:&quot;L&quot;,&quot;parse-names&quot;:false,&quot;dropping-particle&quot;:&quot;&quot;,&quot;non-dropping-particle&quot;:&quot;&quot;}],&quot;container-title&quot;:&quot;JAMA Oncol&quot;,&quot;issued&quot;:{&quot;date-parts&quot;:[[2015]]},&quot;page&quot;:&quot;1051-1059&quot;,&quot;issue&quot;:&quot;8&quot;,&quot;volume&quot;:&quot;1&quot;,&quot;container-title-short&quot;:&quot;&quot;},&quot;isTemporary&quot;:false},{&quot;id&quot;:&quot;72ada793-4f5c-3722-8d0f-aca707a1ad67&quot;,&quot;itemData&quot;:{&quot;type&quot;:&quot;article-journal&quot;,&quot;id&quot;:&quot;72ada793-4f5c-3722-8d0f-aca707a1ad67&quot;,&quot;title&quot;:&quot;A multi-method approach to selecting PRO-CTCAE symptoms for patient-reported outcome in women with endometrial or ovarian cancer undergoing chemotherapy&quot;,&quot;author&quot;:[{&quot;family&quot;:&quot;Christiansen&quot;,&quot;given&quot;:&quot;Mille Guldager&quot;,&quot;parse-names&quot;:false,&quot;dropping-particle&quot;:&quot;&quot;,&quot;non-dropping-particle&quot;:&quot;&quot;},{&quot;family&quot;:&quot;Pappot&quot;,&quot;given&quot;:&quot;Helle&quot;,&quot;parse-names&quot;:false,&quot;dropping-particle&quot;:&quot;&quot;,&quot;non-dropping-particle&quot;:&quot;&quot;},{&quot;family&quot;:&quot;Jensen&quot;,&quot;given&quot;:&quot;Pernille Tine&quot;,&quot;parse-names&quot;:false,&quot;dropping-particle&quot;:&quot;&quot;,&quot;non-dropping-particle&quot;:&quot;&quot;},{&quot;family&quot;:&quot;Mirza&quot;,&quot;given&quot;:&quot;Mansoor Raza&quot;,&quot;parse-names&quot;:false,&quot;dropping-particle&quot;:&quot;&quot;,&quot;non-dropping-particle&quot;:&quot;&quot;},{&quot;family&quot;:&quot;Jarden&quot;,&quot;given&quot;:&quot;Mary&quot;,&quot;parse-names&quot;:false,&quot;dropping-particle&quot;:&quot;&quot;,&quot;non-dropping-particle&quot;:&quot;&quot;},{&quot;family&quot;:&quot;Piil&quot;,&quot;given&quot;:&quot;Karin&quot;,&quot;parse-names&quot;:false,&quot;dropping-particle&quot;:&quot;&quot;,&quot;non-dropping-particle&quot;:&quot;&quot;}],&quot;container-title&quot;:&quot;Journal of Patient-Reported Outcomes&quot;,&quot;container-title-short&quot;:&quot;J Patient Rep Outcomes&quot;,&quot;DOI&quot;:&quot;10.1186/s41687-023-00611-w&quot;,&quot;ISSN&quot;:&quot;25098020&quot;,&quot;URL&quot;:&quot;https://doi.org/10.1186/s41687-023-00611-w&quot;,&quot;issued&quot;:{&quot;date-parts&quot;:[[2023]]},&quot;page&quot;:&quot;1-13&quot;,&quot;abstract&quot;:&quot;Background: Women with endometrial or ovarian cancer experience a variety of symptoms during chemotherapy. Patient-Reported outcomes (PROs) can provide insight into the symptoms they experience. A PRO tool tailored to this patient population can help accurately monitor adverse events and manage symptoms. The objective of this study was to identify items in the National Cancer Institute’s measurement system Patient-Reported Outcomes Version of the Common Terminology Criteria for Adverse Events (PRO-CTCAE®) appropriate for use in a PRO tool for a population of women with endometrial or ovarian cancer undergoing treatment with taxanes (paclitaxel or docetaxel) in combination with carboplatin. Methods: A two-phase, sequential multi-methods approach was applied. In phase one, a comprehensive literature search was done to map the toxicity of the applied chemotherapeutics and phase III clinical studies. Phase two, which comprised selecting the PRO-CTCAE items, included discussions with and feedback from a patient advisory board, an additional literature search, and focus group interviews with senior oncologists and specialized oncology nurses. A national expert panel facilitated both phases in terms of carefully select items from the PRO-CTCAE library. Results: Phase one identified 18 symptoms and phase two, three additional ones, leading to the inclusion of 21 PRO-CTCAE symptoms in the final PRO tool. Since PRO-CTCAE also contains one to three sub-questions on the frequency, severity, and interference with daily activities of symptoms, there were 44 potential items. Conclusions: This study describes taking a multi-method approach to selecting items from the PRO-CTCAE library for use in a population of women with endometrial or ovarian cancer undergoing chemotherapy. By systematically combining diverse approaches, we carefully selected 21 clinically relevant symptoms covered by 44 items in the PRO-CTCAE library. Future studies should investigate the psychometric properties of this PRO tool for women with endometrial or ovarian cancer.&quot;,&quot;publisher&quot;:&quot;Springer International Publishing&quot;,&quot;issue&quot;:&quot;72&quot;,&quot;volume&quot;:&quot;7&quot;},&quot;isTemporary&quot;:false},{&quot;id&quot;:&quot;59c3a1ed-7f43-3595-bace-2d28d29dc10f&quot;,&quot;itemData&quot;:{&quot;type&quot;:&quot;webpage&quot;,&quot;id&quot;:&quot;59c3a1ed-7f43-3595-bace-2d28d29dc10f&quot;,&quot;title&quot;:&quot;Elekta Kaiku&quot;,&quot;accessed&quot;:{&quot;date-parts&quot;:[[2025,3,20]]},&quot;URL&quot;:&quot;https://www.elekta.com/products/life-sciences/elekta-kaiku/&quot;},&quot;isTemporary&quot;:false},{&quot;id&quot;:&quot;1dc3e1ad-39f1-3230-8846-5de5cc95635b&quot;,&quot;itemData&quot;:{&quot;type&quot;:&quot;webpage&quot;,&quot;id&quot;:&quot;1dc3e1ad-39f1-3230-8846-5de5cc95635b&quot;,&quot;title&quot;:&quot;PRO-CTCAE® Measurement System website&quot;,&quot;author&quot;:[{&quot;family&quot;:&quot;PRO-CTCAE&quot;,&quot;given&quot;:&quot;&quot;,&quot;parse-names&quot;:false,&quot;dropping-particle&quot;:&quot;&quot;,&quot;non-dropping-particle&quot;:&quot;&quot;}],&quot;URL&quot;:&quot;https://healthcaredelivery.cancer.gov/pro-ctcae/&quot;},&quot;isTemporary&quot;:false}],&quot;citationTag&quot;:&quot;MENDELEY_CITATION_v3_eyJjaXRhdGlvbklEIjoiTUVOREVMRVlfQ0lUQVRJT05fMzRlYzRlZTEtOWM0Ny00N2NjLTk3NzMtYTE5NDQ0NmZmNDc2IiwicHJvcGVydGllcyI6eyJub3RlSW5kZXgiOjB9LCJpc0VkaXRlZCI6ZmFsc2UsIm1hbnVhbE92ZXJyaWRlIjp7ImlzTWFudWFsbHlPdmVycmlkZGVuIjpmYWxzZSwiY2l0ZXByb2NUZXh0IjoiWzHigJM0XSIsIm1hbnVhbE92ZXJyaWRlVGV4dCI6IiJ9LCJjaXRhdGlvbkl0ZW1zIjpbeyJpZCI6ImYwMmYxOWU5LWQ3ZTktM2MwMi05ODRkLTRiNTFmZDhlMDBhNCIsIml0ZW1EYXRhIjp7InR5cGUiOiJhcnRpY2xlLWpvdXJuYWwiLCJpZCI6ImYwMmYxOWU5LWQ3ZTktM2MwMi05ODRkLTRiNTFmZDhlMDBhNCIsInRpdGxlIjoiVmFsaWRpdHkgYW5kIFJlbGlhYmlsaXR5IG9mIHRoZSBVLlMuIE5hdGlvbmFsIENhbmNlciBJbnN0aXR1dGUncyBQYXRpZW50LVJlcG9ydGVkIE91dGNvbWVzIFZlcnNpb24gb2YgdGhlIENvbW1vbiBUZXJtaW5vbG9neSBDcml0ZXJpYSBmb3IgQWR2ZXJzZSBFdmVudHMgKFBSTy1DVENBRSkiLCJhdXRob3IiOlt7ImZhbWlseSI6IkR1ZWNrIiwiZ2l2ZW4iOiJBbXlsb3UgQy4iLCJwYXJzZS1uYW1lcyI6ZmFsc2UsImRyb3BwaW5nLXBhcnRpY2xlIjoiIiwibm9uLWRyb3BwaW5nLXBhcnRpY2xlIjoiIn0seyJmYW1pbHkiOiJNZW5kb3phIiwiZ2l2ZW4iOiJUUiIsInBhcnNlLW5hbWVzIjpmYWxzZSwiZHJvcHBpbmctcGFydGljbGUiOiIiLCJub24tZHJvcHBpbmctcGFydGljbGUiOiIifSx7ImZhbWlseSI6Ik1pdGNoZWxsIiwiZ2l2ZW4iOiJTLkEuIiwicGFyc2UtbmFtZXMiOmZhbHNlLCJkcm9wcGluZy1wYXJ0aWNsZSI6IiIsIm5vbi1kcm9wcGluZy1wYXJ0aWNsZSI6IiJ9LHsiZmFtaWx5IjoiUmVldmUiLCJnaXZlbiI6IkJyeWNlIiwicGFyc2UtbmFtZXMiOmZhbHNlLCJkcm9wcGluZy1wYXJ0aWNsZSI6IiIsIm5vbi1kcm9wcGluZy1wYXJ0aWNsZSI6IiJ9LHsiZmFtaWx5IjoiQ2FzdHJvIiwiZ2l2ZW4iOiJLYXRobGVlbiIsInBhcnNlLW5hbWVzIjpmYWxzZSwiZHJvcHBpbmctcGFydGljbGUiOiIiLCJub24tZHJvcHBpbmctcGFydGljbGUiOiIifSx7ImZhbWlseSI6IlJvZ2FrIiwiZ2l2ZW4iOiJMIiwicGFyc2UtbmFtZXMiOmZhbHNlLCJkcm9wcGluZy1wYXJ0aWNsZSI6IiIsIm5vbi1kcm9wcGluZy1wYXJ0aWNsZSI6IiJ9XSwiY29udGFpbmVyLXRpdGxlIjoiSkFNQSBPbmNvbCIsImlzc3VlZCI6eyJkYXRlLXBhcnRzIjpbWzIwMTVdXX0sInBhZ2UiOiIxMDUxLTEwNTkiLCJpc3N1ZSI6IjgiLCJ2b2x1bWUiOiIxIiwiY29udGFpbmVyLXRpdGxlLXNob3J0IjoiIn0sImlzVGVtcG9yYXJ5IjpmYWxzZX0seyJpZCI6IjcyYWRhNzkzLTRmNWMtMzcyMi04ZDBmLWFjYTcwN2ExYWQ2NyIsIml0ZW1EYXRhIjp7InR5cGUiOiJhcnRpY2xlLWpvdXJuYWwiLCJpZCI6IjcyYWRhNzkzLTRmNWMtMzcyMi04ZDBmLWFjYTcwN2ExYWQ2NyIsInRpdGxlIjoiQSBtdWx0aS1tZXRob2QgYXBwcm9hY2ggdG8gc2VsZWN0aW5nIFBSTy1DVENBRSBzeW1wdG9tcyBmb3IgcGF0aWVudC1yZXBvcnRlZCBvdXRjb21lIGluIHdvbWVuIHdpdGggZW5kb21ldHJpYWwgb3Igb3ZhcmlhbiBjYW5jZXIgdW5kZXJnb2luZyBjaGVtb3RoZXJhcHkiLCJhdXRob3IiOlt7ImZhbWlseSI6IkNocmlzdGlhbnNlbiIsImdpdmVuIjoiTWlsbGUgR3VsZGFnZXIiLCJwYXJzZS1uYW1lcyI6ZmFsc2UsImRyb3BwaW5nLXBhcnRpY2xlIjoiIiwibm9uLWRyb3BwaW5nLXBhcnRpY2xlIjoiIn0seyJmYW1pbHkiOiJQYXBwb3QiLCJnaXZlbiI6IkhlbGxlIiwicGFyc2UtbmFtZXMiOmZhbHNlLCJkcm9wcGluZy1wYXJ0aWNsZSI6IiIsIm5vbi1kcm9wcGluZy1wYXJ0aWNsZSI6IiJ9LHsiZmFtaWx5IjoiSmVuc2VuIiwiZ2l2ZW4iOiJQZXJuaWxsZSBUaW5lIiwicGFyc2UtbmFtZXMiOmZhbHNlLCJkcm9wcGluZy1wYXJ0aWNsZSI6IiIsIm5vbi1kcm9wcGluZy1wYXJ0aWNsZSI6IiJ9LHsiZmFtaWx5IjoiTWlyemEiLCJnaXZlbiI6Ik1hbnNvb3IgUmF6YSIsInBhcnNlLW5hbWVzIjpmYWxzZSwiZHJvcHBpbmctcGFydGljbGUiOiIiLCJub24tZHJvcHBpbmctcGFydGljbGUiOiIifSx7ImZhbWlseSI6IkphcmRlbiIsImdpdmVuIjoiTWFyeSIsInBhcnNlLW5hbWVzIjpmYWxzZSwiZHJvcHBpbmctcGFydGljbGUiOiIiLCJub24tZHJvcHBpbmctcGFydGljbGUiOiIifSx7ImZhbWlseSI6IlBpaWwiLCJnaXZlbiI6IkthcmluIiwicGFyc2UtbmFtZXMiOmZhbHNlLCJkcm9wcGluZy1wYXJ0aWNsZSI6IiIsIm5vbi1kcm9wcGluZy1wYXJ0aWNsZSI6IiJ9XSwiY29udGFpbmVyLXRpdGxlIjoiSm91cm5hbCBvZiBQYXRpZW50LVJlcG9ydGVkIE91dGNvbWVzIiwiY29udGFpbmVyLXRpdGxlLXNob3J0IjoiSiBQYXRpZW50IFJlcCBPdXRjb21lcyIsIkRPSSI6IjEwLjExODYvczQxNjg3LTAyMy0wMDYxMS13IiwiSVNTTiI6IjI1MDk4MDIwIiwiVVJMIjoiaHR0cHM6Ly9kb2kub3JnLzEwLjExODYvczQxNjg3LTAyMy0wMDYxMS13IiwiaXNzdWVkIjp7ImRhdGUtcGFydHMiOltbMjAyM11dfSwicGFnZSI6IjEtMTMiLCJhYnN0cmFjdCI6IkJhY2tncm91bmQ6IFdvbWVuIHdpdGggZW5kb21ldHJpYWwgb3Igb3ZhcmlhbiBjYW5jZXIgZXhwZXJpZW5jZSBhIHZhcmlldHkgb2Ygc3ltcHRvbXMgZHVyaW5nIGNoZW1vdGhlcmFweS4gUGF0aWVudC1SZXBvcnRlZCBvdXRjb21lcyAoUFJPcykgY2FuIHByb3ZpZGUgaW5zaWdodCBpbnRvIHRoZSBzeW1wdG9tcyB0aGV5IGV4cGVyaWVuY2UuIEEgUFJPIHRvb2wgdGFpbG9yZWQgdG8gdGhpcyBwYXRpZW50IHBvcHVsYXRpb24gY2FuIGhlbHAgYWNjdXJhdGVseSBtb25pdG9yIGFkdmVyc2UgZXZlbnRzIGFuZCBtYW5hZ2Ugc3ltcHRvbXMuIFRoZSBvYmplY3RpdmUgb2YgdGhpcyBzdHVkeSB3YXMgdG8gaWRlbnRpZnkgaXRlbXMgaW4gdGhlIE5hdGlvbmFsIENhbmNlciBJbnN0aXR1dGXigJlzIG1lYXN1cmVtZW50IHN5c3RlbSBQYXRpZW50LVJlcG9ydGVkIE91dGNvbWVzIFZlcnNpb24gb2YgdGhlIENvbW1vbiBUZXJtaW5vbG9neSBDcml0ZXJpYSBmb3IgQWR2ZXJzZSBFdmVudHMgKFBSTy1DVENBRcKuKSBhcHByb3ByaWF0ZSBmb3IgdXNlIGluIGEgUFJPIHRvb2wgZm9yIGEgcG9wdWxhdGlvbiBvZiB3b21lbiB3aXRoIGVuZG9tZXRyaWFsIG9yIG92YXJpYW4gY2FuY2VyIHVuZGVyZ29pbmcgdHJlYXRtZW50IHdpdGggdGF4YW5lcyAocGFjbGl0YXhlbCBvciBkb2NldGF4ZWwpIGluIGNvbWJpbmF0aW9uIHdpdGggY2FyYm9wbGF0aW4uIE1ldGhvZHM6IEEgdHdvLXBoYXNlLCBzZXF1ZW50aWFsIG11bHRpLW1ldGhvZHMgYXBwcm9hY2ggd2FzIGFwcGxpZWQuIEluIHBoYXNlIG9uZSwgYSBjb21wcmVoZW5zaXZlIGxpdGVyYXR1cmUgc2VhcmNoIHdhcyBkb25lIHRvIG1hcCB0aGUgdG94aWNpdHkgb2YgdGhlIGFwcGxpZWQgY2hlbW90aGVyYXBldXRpY3MgYW5kIHBoYXNlIElJSSBjbGluaWNhbCBzdHVkaWVzLiBQaGFzZSB0d28sIHdoaWNoIGNvbXByaXNlZCBzZWxlY3RpbmcgdGhlIFBSTy1DVENBRSBpdGVtcywgaW5jbHVkZWQgZGlzY3Vzc2lvbnMgd2l0aCBhbmQgZmVlZGJhY2sgZnJvbSBhIHBhdGllbnQgYWR2aXNvcnkgYm9hcmQsIGFuIGFkZGl0aW9uYWwgbGl0ZXJhdHVyZSBzZWFyY2gsIGFuZCBmb2N1cyBncm91cCBpbnRlcnZpZXdzIHdpdGggc2VuaW9yIG9uY29sb2dpc3RzIGFuZCBzcGVjaWFsaXplZCBvbmNvbG9neSBudXJzZXMuIEEgbmF0aW9uYWwgZXhwZXJ0IHBhbmVsIGZhY2lsaXRhdGVkIGJvdGggcGhhc2VzIGluIHRlcm1zIG9mIGNhcmVmdWxseSBzZWxlY3QgaXRlbXMgZnJvbSB0aGUgUFJPLUNUQ0FFIGxpYnJhcnkuIFJlc3VsdHM6IFBoYXNlIG9uZSBpZGVudGlmaWVkIDE4IHN5bXB0b21zIGFuZCBwaGFzZSB0d28sIHRocmVlIGFkZGl0aW9uYWwgb25lcywgbGVhZGluZyB0byB0aGUgaW5jbHVzaW9uIG9mIDIxIFBSTy1DVENBRSBzeW1wdG9tcyBpbiB0aGUgZmluYWwgUFJPIHRvb2wuIFNpbmNlIFBSTy1DVENBRSBhbHNvIGNvbnRhaW5zIG9uZSB0byB0aHJlZSBzdWItcXVlc3Rpb25zIG9uIHRoZSBmcmVxdWVuY3ksIHNldmVyaXR5LCBhbmQgaW50ZXJmZXJlbmNlIHdpdGggZGFpbHkgYWN0aXZpdGllcyBvZiBzeW1wdG9tcywgdGhlcmUgd2VyZSA0NCBwb3RlbnRpYWwgaXRlbXMuIENvbmNsdXNpb25zOiBUaGlzIHN0dWR5IGRlc2NyaWJlcyB0YWtpbmcgYSBtdWx0aS1tZXRob2QgYXBwcm9hY2ggdG8gc2VsZWN0aW5nIGl0ZW1zIGZyb20gdGhlIFBSTy1DVENBRSBsaWJyYXJ5IGZvciB1c2UgaW4gYSBwb3B1bGF0aW9uIG9mIHdvbWVuIHdpdGggZW5kb21ldHJpYWwgb3Igb3ZhcmlhbiBjYW5jZXIgdW5kZXJnb2luZyBjaGVtb3RoZXJhcHkuIEJ5IHN5c3RlbWF0aWNhbGx5IGNvbWJpbmluZyBkaXZlcnNlIGFwcHJvYWNoZXMsIHdlIGNhcmVmdWxseSBzZWxlY3RlZCAyMSBjbGluaWNhbGx5IHJlbGV2YW50IHN5bXB0b21zIGNvdmVyZWQgYnkgNDQgaXRlbXMgaW4gdGhlIFBSTy1DVENBRSBsaWJyYXJ5LiBGdXR1cmUgc3R1ZGllcyBzaG91bGQgaW52ZXN0aWdhdGUgdGhlIHBzeWNob21ldHJpYyBwcm9wZXJ0aWVzIG9mIHRoaXMgUFJPIHRvb2wgZm9yIHdvbWVuIHdpdGggZW5kb21ldHJpYWwgb3Igb3ZhcmlhbiBjYW5jZXIuIiwicHVibGlzaGVyIjoiU3ByaW5nZXIgSW50ZXJuYXRpb25hbCBQdWJsaXNoaW5nIiwiaXNzdWUiOiI3MiIsInZvbHVtZSI6IjcifSwiaXNUZW1wb3JhcnkiOmZhbHNlfSx7ImlkIjoiNTljM2ExZWQtN2Y0My0zNTk1LWJhY2UtMmQyOGQyOWRjMTBmIiwiaXRlbURhdGEiOnsidHlwZSI6IndlYnBhZ2UiLCJpZCI6IjU5YzNhMWVkLTdmNDMtMzU5NS1iYWNlLTJkMjhkMjlkYzEwZiIsInRpdGxlIjoiRWxla3RhIEthaWt1IiwiYWNjZXNzZWQiOnsiZGF0ZS1wYXJ0cyI6W1syMDI1LDMsMjBdXX0sIlVSTCI6Imh0dHBzOi8vd3d3LmVsZWt0YS5jb20vcHJvZHVjdHMvbGlmZS1zY2llbmNlcy9lbGVrdGEta2Fpa3UvIn0sImlzVGVtcG9yYXJ5IjpmYWxzZX0seyJpZCI6IjFkYzNlMWFkLTM5ZjEtMzIzMC04ODQ2LTVkZTVjYzk1NjM1YiIsIml0ZW1EYXRhIjp7InR5cGUiOiJ3ZWJwYWdlIiwiaWQiOiIxZGMzZTFhZC0zOWYxLTMyMzAtODg0Ni01ZGU1Y2M5NTYzNWIiLCJ0aXRsZSI6IlBSTy1DVENBRcKuIE1lYXN1cmVtZW50IFN5c3RlbSB3ZWJzaXRlIiwiYXV0aG9yIjpbeyJmYW1pbHkiOiJQUk8tQ1RDQUUiLCJnaXZlbiI6IiIsInBhcnNlLW5hbWVzIjpmYWxzZSwiZHJvcHBpbmctcGFydGljbGUiOiIiLCJub24tZHJvcHBpbmctcGFydGljbGUiOiIifV0sIlVSTCI6Imh0dHBzOi8vaGVhbHRoY2FyZWRlbGl2ZXJ5LmNhbmNlci5nb3YvcHJvLWN0Y2FlLyJ9LCJpc1RlbXBvcmFyeSI6ZmFsc2V9XX0=&quot;}]"/>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elementConfiguration":{"binding":"{{Translate(\"Side\")}}","promptAiService":false,"removeAndKeepContent":false,"disableUpdates":false,"type":"text"},"type":"richTextContentControl","id":"ae6ca211-078f-455f-bd45-7611da9949c5"}],"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74784CB5-A832-422E-9260-36EE253C97BD}">
  <ds:schemaRefs/>
</ds:datastoreItem>
</file>

<file path=customXml/itemProps2.xml><?xml version="1.0" encoding="utf-8"?>
<ds:datastoreItem xmlns:ds="http://schemas.openxmlformats.org/officeDocument/2006/customXml" ds:itemID="{57D6FCDD-D1B6-429D-8A48-F0968666459A}">
  <ds:schemaRefs>
    <ds:schemaRef ds:uri="http://schemas.openxmlformats.org/officeDocument/2006/bibliography"/>
  </ds:schemaRefs>
</ds:datastoreItem>
</file>

<file path=customXml/itemProps3.xml><?xml version="1.0" encoding="utf-8"?>
<ds:datastoreItem xmlns:ds="http://schemas.openxmlformats.org/officeDocument/2006/customXml" ds:itemID="{4A783360-2D84-4F66-8880-7053A2A2F97E}">
  <ds:schemaRefs/>
</ds:datastoreItem>
</file>

<file path=docProps/app.xml><?xml version="1.0" encoding="utf-8"?>
<Properties xmlns="http://schemas.openxmlformats.org/officeDocument/2006/extended-properties" xmlns:vt="http://schemas.openxmlformats.org/officeDocument/2006/docPropsVTypes">
  <Template>4upn43ir</Template>
  <TotalTime>0</TotalTime>
  <Pages>2</Pages>
  <Words>162</Words>
  <Characters>995</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e Guldager Christiansen</dc:creator>
  <cp:lastModifiedBy>Mille Guldager Christiansen</cp:lastModifiedBy>
  <cp:revision>2</cp:revision>
  <dcterms:created xsi:type="dcterms:W3CDTF">2025-04-06T12:07:00Z</dcterms:created>
  <dcterms:modified xsi:type="dcterms:W3CDTF">2025-04-06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60832176718355</vt:lpwstr>
  </property>
  <property fmtid="{D5CDD505-2E9C-101B-9397-08002B2CF9AE}" pid="6" name="TemplafyLanguageCode">
    <vt:lpwstr>da-DK</vt:lpwstr>
  </property>
  <property fmtid="{D5CDD505-2E9C-101B-9397-08002B2CF9AE}" pid="7" name="TemplafyFromBlank">
    <vt:bool>true</vt:bool>
  </property>
</Properties>
</file>